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0EDC4A" w14:textId="18925A35" w:rsidR="000401F2" w:rsidRDefault="000401F2" w:rsidP="00C45B64">
      <w:pPr>
        <w:spacing w:line="360" w:lineRule="auto"/>
        <w:jc w:val="both"/>
        <w:rPr>
          <w:rFonts w:cstheme="minorHAnsi"/>
          <w:u w:val="single"/>
          <w:lang w:val="en-GB"/>
        </w:rPr>
      </w:pPr>
      <w:r>
        <w:rPr>
          <w:rFonts w:cstheme="minorHAnsi"/>
          <w:u w:val="single"/>
          <w:lang w:val="en-GB"/>
        </w:rPr>
        <w:t>Supplementary Material:</w:t>
      </w:r>
    </w:p>
    <w:p w14:paraId="7E5BA2E9" w14:textId="25205894" w:rsidR="000401F2" w:rsidRPr="00802AEC" w:rsidRDefault="000401F2" w:rsidP="00C45B64">
      <w:pPr>
        <w:spacing w:line="360" w:lineRule="auto"/>
        <w:jc w:val="both"/>
        <w:rPr>
          <w:rFonts w:cstheme="minorHAnsi"/>
          <w:lang w:val="en-GB"/>
        </w:rPr>
      </w:pPr>
      <w:r>
        <w:rPr>
          <w:rFonts w:cstheme="minorHAnsi"/>
          <w:u w:val="single"/>
          <w:lang w:val="en-GB"/>
        </w:rPr>
        <w:t>Su</w:t>
      </w:r>
      <w:r w:rsidR="00DA70DF">
        <w:rPr>
          <w:rFonts w:cstheme="minorHAnsi"/>
          <w:u w:val="single"/>
          <w:lang w:val="en-GB"/>
        </w:rPr>
        <w:t>pplementary Material Table 1:</w:t>
      </w:r>
      <w:r w:rsidR="001C60B2">
        <w:rPr>
          <w:rFonts w:cstheme="minorHAnsi"/>
          <w:u w:val="single"/>
          <w:lang w:val="en-GB"/>
        </w:rPr>
        <w:t xml:space="preserve"> </w:t>
      </w:r>
      <w:r w:rsidR="00802AEC">
        <w:rPr>
          <w:rFonts w:cstheme="minorHAnsi"/>
          <w:lang w:val="en-GB"/>
        </w:rPr>
        <w:t xml:space="preserve"> Location of radiographic metastasis (cM)</w:t>
      </w:r>
      <w:ins w:id="0" w:author="Felix Bechtolsheim" w:date="2025-03-01T13:26:00Z" w16du:dateUtc="2025-03-01T12:26:00Z">
        <w:r w:rsidR="00700278">
          <w:rPr>
            <w:rFonts w:cstheme="minorHAnsi"/>
            <w:lang w:val="en-GB"/>
          </w:rPr>
          <w:t xml:space="preserve">. Distant lymph nodes were defined as </w:t>
        </w:r>
        <w:r w:rsidR="00792806">
          <w:rPr>
            <w:rFonts w:cstheme="minorHAnsi"/>
            <w:lang w:val="en-GB"/>
          </w:rPr>
          <w:t>lymph nodes other than</w:t>
        </w:r>
      </w:ins>
      <w:ins w:id="1" w:author="Felix Bechtolsheim" w:date="2025-03-01T13:27:00Z" w16du:dateUtc="2025-03-01T12:27:00Z">
        <w:r w:rsidR="004933F9">
          <w:rPr>
            <w:rFonts w:cstheme="minorHAnsi"/>
            <w:lang w:val="en-GB"/>
          </w:rPr>
          <w:t xml:space="preserve"> the regional</w:t>
        </w:r>
      </w:ins>
      <w:ins w:id="2" w:author="Felix Bechtolsheim" w:date="2025-03-01T13:26:00Z" w16du:dateUtc="2025-03-01T12:26:00Z">
        <w:r w:rsidR="00792806">
          <w:rPr>
            <w:rFonts w:cstheme="minorHAnsi"/>
            <w:lang w:val="en-GB"/>
          </w:rPr>
          <w:t xml:space="preserve"> </w:t>
        </w:r>
      </w:ins>
      <w:ins w:id="3" w:author="Felix Bechtolsheim" w:date="2025-03-01T13:27:00Z" w16du:dateUtc="2025-03-01T12:27:00Z">
        <w:r w:rsidR="00792806">
          <w:rPr>
            <w:rFonts w:cstheme="minorHAnsi"/>
            <w:lang w:val="en-GB"/>
          </w:rPr>
          <w:t>lymph node station</w:t>
        </w:r>
        <w:r w:rsidR="004933F9">
          <w:rPr>
            <w:rFonts w:cstheme="minorHAnsi"/>
            <w:lang w:val="en-GB"/>
          </w:rPr>
          <w:t>s</w:t>
        </w:r>
        <w:r w:rsidR="00792806">
          <w:rPr>
            <w:rFonts w:cstheme="minorHAnsi"/>
            <w:lang w:val="en-GB"/>
          </w:rPr>
          <w:t xml:space="preserve"> 1 – 12 and 14v.</w:t>
        </w:r>
      </w:ins>
      <w:r w:rsidR="00802AEC">
        <w:rPr>
          <w:rFonts w:cstheme="minorHAnsi"/>
          <w:lang w:val="en-GB"/>
        </w:rPr>
        <w:t xml:space="preserve">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026"/>
        <w:gridCol w:w="4027"/>
      </w:tblGrid>
      <w:tr w:rsidR="00DA70DF" w14:paraId="7BE9FC98" w14:textId="77777777" w:rsidTr="001C60B2">
        <w:trPr>
          <w:trHeight w:val="745"/>
        </w:trPr>
        <w:tc>
          <w:tcPr>
            <w:tcW w:w="4026" w:type="dxa"/>
          </w:tcPr>
          <w:p w14:paraId="7324F2DA" w14:textId="77777777" w:rsidR="00DA70DF" w:rsidRPr="001C60B2" w:rsidRDefault="00DA70DF" w:rsidP="00C45B64">
            <w:pPr>
              <w:spacing w:line="360" w:lineRule="auto"/>
              <w:jc w:val="both"/>
              <w:rPr>
                <w:rFonts w:cstheme="minorHAnsi"/>
                <w:lang w:val="en-GB"/>
              </w:rPr>
            </w:pPr>
          </w:p>
        </w:tc>
        <w:tc>
          <w:tcPr>
            <w:tcW w:w="4027" w:type="dxa"/>
          </w:tcPr>
          <w:p w14:paraId="4572C5A8" w14:textId="73EDEB55" w:rsidR="00DA70DF" w:rsidRPr="001C60B2" w:rsidRDefault="00222645" w:rsidP="001C60B2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1C60B2">
              <w:rPr>
                <w:rFonts w:cstheme="minorHAnsi"/>
                <w:lang w:val="en-GB"/>
              </w:rPr>
              <w:t>Location of radio</w:t>
            </w:r>
            <w:del w:id="4" w:author="Felix Bechtolsheim" w:date="2025-03-01T12:45:00Z" w16du:dateUtc="2025-03-01T11:45:00Z">
              <w:r w:rsidRPr="001C60B2" w:rsidDel="003675A1">
                <w:rPr>
                  <w:rFonts w:cstheme="minorHAnsi"/>
                  <w:lang w:val="en-GB"/>
                </w:rPr>
                <w:delText>c</w:delText>
              </w:r>
            </w:del>
            <w:ins w:id="5" w:author="Felix Bechtolsheim" w:date="2025-03-01T12:45:00Z" w16du:dateUtc="2025-03-01T11:45:00Z">
              <w:r w:rsidR="003675A1">
                <w:rPr>
                  <w:rFonts w:cstheme="minorHAnsi"/>
                  <w:lang w:val="en-GB"/>
                </w:rPr>
                <w:t>g</w:t>
              </w:r>
            </w:ins>
            <w:r w:rsidRPr="001C60B2">
              <w:rPr>
                <w:rFonts w:cstheme="minorHAnsi"/>
                <w:lang w:val="en-GB"/>
              </w:rPr>
              <w:t>raphic metastasis</w:t>
            </w:r>
          </w:p>
          <w:p w14:paraId="6B858270" w14:textId="6BDAD522" w:rsidR="0028088B" w:rsidRPr="001C60B2" w:rsidRDefault="0028088B" w:rsidP="001C60B2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1C60B2">
              <w:rPr>
                <w:rFonts w:cstheme="minorHAnsi"/>
                <w:lang w:val="en-GB"/>
              </w:rPr>
              <w:t>n (%</w:t>
            </w:r>
            <w:r w:rsidR="005248FA" w:rsidRPr="001C60B2">
              <w:rPr>
                <w:rFonts w:cstheme="minorHAnsi"/>
                <w:lang w:val="en-GB"/>
              </w:rPr>
              <w:t xml:space="preserve"> of all cM-positive</w:t>
            </w:r>
            <w:r w:rsidRPr="001C60B2">
              <w:rPr>
                <w:rFonts w:cstheme="minorHAnsi"/>
                <w:lang w:val="en-GB"/>
              </w:rPr>
              <w:t>)</w:t>
            </w:r>
          </w:p>
        </w:tc>
      </w:tr>
      <w:tr w:rsidR="00DA70DF" w14:paraId="7F2C62C7" w14:textId="77777777" w:rsidTr="001C60B2">
        <w:trPr>
          <w:trHeight w:val="379"/>
        </w:trPr>
        <w:tc>
          <w:tcPr>
            <w:tcW w:w="4026" w:type="dxa"/>
          </w:tcPr>
          <w:p w14:paraId="5A8C4170" w14:textId="155F5860" w:rsidR="00DA70DF" w:rsidRPr="001C60B2" w:rsidRDefault="0028088B" w:rsidP="00C45B64">
            <w:pPr>
              <w:spacing w:line="360" w:lineRule="auto"/>
              <w:jc w:val="both"/>
              <w:rPr>
                <w:rFonts w:cstheme="minorHAnsi"/>
                <w:lang w:val="en-GB"/>
              </w:rPr>
            </w:pPr>
            <w:r w:rsidRPr="001C60B2">
              <w:rPr>
                <w:rFonts w:cstheme="minorHAnsi"/>
                <w:lang w:val="en-GB"/>
              </w:rPr>
              <w:t>Peritoneum</w:t>
            </w:r>
          </w:p>
        </w:tc>
        <w:tc>
          <w:tcPr>
            <w:tcW w:w="4027" w:type="dxa"/>
          </w:tcPr>
          <w:p w14:paraId="51B74705" w14:textId="021D29E0" w:rsidR="00DA70DF" w:rsidRPr="001C60B2" w:rsidRDefault="00351574" w:rsidP="001C60B2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1C60B2">
              <w:rPr>
                <w:rFonts w:cstheme="minorHAnsi"/>
                <w:lang w:val="en-GB"/>
              </w:rPr>
              <w:t>13 (</w:t>
            </w:r>
            <w:r w:rsidR="00A81F43" w:rsidRPr="001C60B2">
              <w:rPr>
                <w:rFonts w:cstheme="minorHAnsi"/>
                <w:lang w:val="en-GB"/>
              </w:rPr>
              <w:t>39.5)</w:t>
            </w:r>
          </w:p>
        </w:tc>
      </w:tr>
      <w:tr w:rsidR="00DA70DF" w14:paraId="04B57DB0" w14:textId="77777777" w:rsidTr="001C60B2">
        <w:trPr>
          <w:trHeight w:val="365"/>
        </w:trPr>
        <w:tc>
          <w:tcPr>
            <w:tcW w:w="4026" w:type="dxa"/>
          </w:tcPr>
          <w:p w14:paraId="64D675EF" w14:textId="3C6CC683" w:rsidR="0028088B" w:rsidRPr="001C60B2" w:rsidRDefault="0028088B" w:rsidP="00C45B64">
            <w:pPr>
              <w:spacing w:line="360" w:lineRule="auto"/>
              <w:jc w:val="both"/>
              <w:rPr>
                <w:rFonts w:cstheme="minorHAnsi"/>
                <w:lang w:val="en-GB"/>
              </w:rPr>
            </w:pPr>
            <w:r w:rsidRPr="001C60B2">
              <w:rPr>
                <w:rFonts w:cstheme="minorHAnsi"/>
                <w:lang w:val="en-GB"/>
              </w:rPr>
              <w:t>Liver</w:t>
            </w:r>
          </w:p>
        </w:tc>
        <w:tc>
          <w:tcPr>
            <w:tcW w:w="4027" w:type="dxa"/>
          </w:tcPr>
          <w:p w14:paraId="12774597" w14:textId="37C224FC" w:rsidR="00DA70DF" w:rsidRPr="001C60B2" w:rsidRDefault="00004705" w:rsidP="001C60B2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1C60B2">
              <w:rPr>
                <w:rFonts w:cstheme="minorHAnsi"/>
                <w:lang w:val="en-GB"/>
              </w:rPr>
              <w:t>6 (18.2)</w:t>
            </w:r>
          </w:p>
        </w:tc>
      </w:tr>
      <w:tr w:rsidR="00DA70DF" w14:paraId="55D37029" w14:textId="77777777" w:rsidTr="001C60B2">
        <w:trPr>
          <w:trHeight w:val="379"/>
        </w:trPr>
        <w:tc>
          <w:tcPr>
            <w:tcW w:w="4026" w:type="dxa"/>
          </w:tcPr>
          <w:p w14:paraId="41A37585" w14:textId="12A2D857" w:rsidR="00DA70DF" w:rsidRPr="001C60B2" w:rsidRDefault="0028088B" w:rsidP="00C45B64">
            <w:pPr>
              <w:spacing w:line="360" w:lineRule="auto"/>
              <w:jc w:val="both"/>
              <w:rPr>
                <w:rFonts w:cstheme="minorHAnsi"/>
                <w:lang w:val="en-GB"/>
              </w:rPr>
            </w:pPr>
            <w:r w:rsidRPr="001C60B2">
              <w:rPr>
                <w:rFonts w:cstheme="minorHAnsi"/>
                <w:lang w:val="en-GB"/>
              </w:rPr>
              <w:t>Dista</w:t>
            </w:r>
            <w:ins w:id="6" w:author="Felix Bechtolsheim" w:date="2025-03-01T13:26:00Z" w16du:dateUtc="2025-03-01T12:26:00Z">
              <w:r w:rsidR="00700278">
                <w:rPr>
                  <w:rFonts w:cstheme="minorHAnsi"/>
                  <w:lang w:val="en-GB"/>
                </w:rPr>
                <w:t>nt</w:t>
              </w:r>
            </w:ins>
            <w:del w:id="7" w:author="Felix Bechtolsheim" w:date="2025-03-01T13:26:00Z" w16du:dateUtc="2025-03-01T12:26:00Z">
              <w:r w:rsidRPr="001C60B2" w:rsidDel="00700278">
                <w:rPr>
                  <w:rFonts w:cstheme="minorHAnsi"/>
                  <w:lang w:val="en-GB"/>
                </w:rPr>
                <w:delText>l</w:delText>
              </w:r>
            </w:del>
            <w:r w:rsidRPr="001C60B2">
              <w:rPr>
                <w:rFonts w:cstheme="minorHAnsi"/>
                <w:lang w:val="en-GB"/>
              </w:rPr>
              <w:t xml:space="preserve"> lymph</w:t>
            </w:r>
            <w:ins w:id="8" w:author="Felix Bechtolsheim" w:date="2025-03-01T12:45:00Z" w16du:dateUtc="2025-03-01T11:45:00Z">
              <w:r w:rsidR="00593681">
                <w:rPr>
                  <w:rFonts w:cstheme="minorHAnsi"/>
                  <w:lang w:val="en-GB"/>
                </w:rPr>
                <w:t xml:space="preserve"> </w:t>
              </w:r>
            </w:ins>
            <w:r w:rsidRPr="001C60B2">
              <w:rPr>
                <w:rFonts w:cstheme="minorHAnsi"/>
                <w:lang w:val="en-GB"/>
              </w:rPr>
              <w:t>nodes</w:t>
            </w:r>
          </w:p>
        </w:tc>
        <w:tc>
          <w:tcPr>
            <w:tcW w:w="4027" w:type="dxa"/>
          </w:tcPr>
          <w:p w14:paraId="36E04C14" w14:textId="2A7D682B" w:rsidR="00DA70DF" w:rsidRPr="001C60B2" w:rsidRDefault="005248FA" w:rsidP="001C60B2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1C60B2">
              <w:rPr>
                <w:rFonts w:cstheme="minorHAnsi"/>
                <w:lang w:val="en-GB"/>
              </w:rPr>
              <w:t>1</w:t>
            </w:r>
            <w:r w:rsidR="00A640B5" w:rsidRPr="001C60B2">
              <w:rPr>
                <w:rFonts w:cstheme="minorHAnsi"/>
                <w:lang w:val="en-GB"/>
              </w:rPr>
              <w:t>1 (33.3)</w:t>
            </w:r>
          </w:p>
        </w:tc>
      </w:tr>
      <w:tr w:rsidR="00DA70DF" w14:paraId="265FEFBF" w14:textId="77777777" w:rsidTr="001C60B2">
        <w:trPr>
          <w:trHeight w:val="365"/>
        </w:trPr>
        <w:tc>
          <w:tcPr>
            <w:tcW w:w="4026" w:type="dxa"/>
          </w:tcPr>
          <w:p w14:paraId="2B82A704" w14:textId="26898506" w:rsidR="00DA70DF" w:rsidRPr="001C60B2" w:rsidRDefault="00C53BA4" w:rsidP="00C45B64">
            <w:pPr>
              <w:spacing w:line="360" w:lineRule="auto"/>
              <w:jc w:val="both"/>
              <w:rPr>
                <w:rFonts w:cstheme="minorHAnsi"/>
                <w:lang w:val="en-GB"/>
              </w:rPr>
            </w:pPr>
            <w:r w:rsidRPr="001C60B2">
              <w:rPr>
                <w:rFonts w:cstheme="minorHAnsi"/>
                <w:lang w:val="en-GB"/>
              </w:rPr>
              <w:t>Lung</w:t>
            </w:r>
          </w:p>
        </w:tc>
        <w:tc>
          <w:tcPr>
            <w:tcW w:w="4027" w:type="dxa"/>
          </w:tcPr>
          <w:p w14:paraId="4E4E214A" w14:textId="28FE81A6" w:rsidR="00DA70DF" w:rsidRPr="001C60B2" w:rsidRDefault="00A640B5" w:rsidP="001C60B2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1C60B2">
              <w:rPr>
                <w:rFonts w:cstheme="minorHAnsi"/>
                <w:lang w:val="en-GB"/>
              </w:rPr>
              <w:t>1 (3.0)</w:t>
            </w:r>
          </w:p>
        </w:tc>
      </w:tr>
      <w:tr w:rsidR="00DA70DF" w14:paraId="7C4CDDAF" w14:textId="77777777" w:rsidTr="001C60B2">
        <w:trPr>
          <w:trHeight w:val="379"/>
        </w:trPr>
        <w:tc>
          <w:tcPr>
            <w:tcW w:w="4026" w:type="dxa"/>
          </w:tcPr>
          <w:p w14:paraId="497D4063" w14:textId="1C334010" w:rsidR="00DA70DF" w:rsidRPr="001C60B2" w:rsidRDefault="007B4197" w:rsidP="00C45B64">
            <w:pPr>
              <w:spacing w:line="360" w:lineRule="auto"/>
              <w:jc w:val="both"/>
              <w:rPr>
                <w:rFonts w:cstheme="minorHAnsi"/>
                <w:lang w:val="en-GB"/>
              </w:rPr>
            </w:pPr>
            <w:r w:rsidRPr="001C60B2">
              <w:rPr>
                <w:rFonts w:cstheme="minorHAnsi"/>
                <w:lang w:val="en-GB"/>
              </w:rPr>
              <w:t>Bone</w:t>
            </w:r>
          </w:p>
        </w:tc>
        <w:tc>
          <w:tcPr>
            <w:tcW w:w="4027" w:type="dxa"/>
          </w:tcPr>
          <w:p w14:paraId="651BF32C" w14:textId="6B3B15AC" w:rsidR="00DA70DF" w:rsidRPr="001C60B2" w:rsidRDefault="00720840" w:rsidP="001C60B2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1C60B2">
              <w:rPr>
                <w:rFonts w:cstheme="minorHAnsi"/>
                <w:lang w:val="en-GB"/>
              </w:rPr>
              <w:t>2 (6.1)</w:t>
            </w:r>
          </w:p>
        </w:tc>
      </w:tr>
    </w:tbl>
    <w:p w14:paraId="7700351E" w14:textId="77777777" w:rsidR="00DA70DF" w:rsidRDefault="00DA70DF" w:rsidP="00C45B64">
      <w:pPr>
        <w:spacing w:line="360" w:lineRule="auto"/>
        <w:jc w:val="both"/>
        <w:rPr>
          <w:ins w:id="9" w:author="Felix Bechtolsheim" w:date="2025-03-01T13:26:00Z" w16du:dateUtc="2025-03-01T12:26:00Z"/>
          <w:rFonts w:cstheme="minorHAnsi"/>
          <w:u w:val="single"/>
          <w:lang w:val="en-GB"/>
        </w:rPr>
      </w:pPr>
    </w:p>
    <w:p w14:paraId="218C4838" w14:textId="77777777" w:rsidR="00700278" w:rsidRPr="004F0F99" w:rsidRDefault="00700278" w:rsidP="00C45B64">
      <w:pPr>
        <w:spacing w:line="360" w:lineRule="auto"/>
        <w:jc w:val="both"/>
        <w:rPr>
          <w:rFonts w:cstheme="minorHAnsi"/>
          <w:u w:val="single"/>
          <w:lang w:val="en-GB"/>
        </w:rPr>
      </w:pPr>
    </w:p>
    <w:sectPr w:rsidR="00700278" w:rsidRPr="004F0F99" w:rsidSect="0046777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C07B4D0" w14:textId="77777777" w:rsidR="00F848B9" w:rsidRDefault="00F848B9" w:rsidP="00C6108E">
      <w:pPr>
        <w:spacing w:after="0" w:line="240" w:lineRule="auto"/>
      </w:pPr>
      <w:r>
        <w:separator/>
      </w:r>
    </w:p>
  </w:endnote>
  <w:endnote w:type="continuationSeparator" w:id="0">
    <w:p w14:paraId="30F38427" w14:textId="77777777" w:rsidR="00F848B9" w:rsidRDefault="00F848B9" w:rsidP="00C610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altName w:val="Calibri"/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4620444" w14:textId="77777777" w:rsidR="00F848B9" w:rsidRDefault="00F848B9" w:rsidP="00C6108E">
      <w:pPr>
        <w:spacing w:after="0" w:line="240" w:lineRule="auto"/>
      </w:pPr>
      <w:r>
        <w:separator/>
      </w:r>
    </w:p>
  </w:footnote>
  <w:footnote w:type="continuationSeparator" w:id="0">
    <w:p w14:paraId="577B10F4" w14:textId="77777777" w:rsidR="00F848B9" w:rsidRDefault="00F848B9" w:rsidP="00C6108E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Felix Bechtolsheim">
    <w15:presenceInfo w15:providerId="Windows Live" w15:userId="0ee4a4eb6b18ede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DateAndTime/>
  <w:trackRevisions/>
  <w:defaultTabStop w:val="708"/>
  <w:hyphenationZone w:val="425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6447D"/>
    <w:rsid w:val="00001DC9"/>
    <w:rsid w:val="00002375"/>
    <w:rsid w:val="00002A21"/>
    <w:rsid w:val="00004676"/>
    <w:rsid w:val="00004705"/>
    <w:rsid w:val="00006BE4"/>
    <w:rsid w:val="000075FC"/>
    <w:rsid w:val="00007811"/>
    <w:rsid w:val="00010B14"/>
    <w:rsid w:val="00010E73"/>
    <w:rsid w:val="00011465"/>
    <w:rsid w:val="00012F02"/>
    <w:rsid w:val="00013252"/>
    <w:rsid w:val="00014168"/>
    <w:rsid w:val="00014988"/>
    <w:rsid w:val="00014F3F"/>
    <w:rsid w:val="000159EB"/>
    <w:rsid w:val="0001720D"/>
    <w:rsid w:val="000177AB"/>
    <w:rsid w:val="00017B15"/>
    <w:rsid w:val="00017E2C"/>
    <w:rsid w:val="00020401"/>
    <w:rsid w:val="00022274"/>
    <w:rsid w:val="0002329A"/>
    <w:rsid w:val="0002336E"/>
    <w:rsid w:val="0002365C"/>
    <w:rsid w:val="00023B49"/>
    <w:rsid w:val="000241AD"/>
    <w:rsid w:val="0002436D"/>
    <w:rsid w:val="00024C63"/>
    <w:rsid w:val="0002538F"/>
    <w:rsid w:val="00027B96"/>
    <w:rsid w:val="00030A3D"/>
    <w:rsid w:val="00031035"/>
    <w:rsid w:val="00031114"/>
    <w:rsid w:val="00032A66"/>
    <w:rsid w:val="000330DB"/>
    <w:rsid w:val="00033855"/>
    <w:rsid w:val="0003483E"/>
    <w:rsid w:val="00036085"/>
    <w:rsid w:val="0004004A"/>
    <w:rsid w:val="0004013E"/>
    <w:rsid w:val="000401F2"/>
    <w:rsid w:val="00040B0B"/>
    <w:rsid w:val="0004172F"/>
    <w:rsid w:val="00041943"/>
    <w:rsid w:val="00043D9B"/>
    <w:rsid w:val="00044673"/>
    <w:rsid w:val="00044AF8"/>
    <w:rsid w:val="000455E0"/>
    <w:rsid w:val="00046C46"/>
    <w:rsid w:val="00047D95"/>
    <w:rsid w:val="00050A7E"/>
    <w:rsid w:val="000519E7"/>
    <w:rsid w:val="00052911"/>
    <w:rsid w:val="000531C4"/>
    <w:rsid w:val="00053831"/>
    <w:rsid w:val="00053BF8"/>
    <w:rsid w:val="00054631"/>
    <w:rsid w:val="00054C03"/>
    <w:rsid w:val="000556B2"/>
    <w:rsid w:val="000562AB"/>
    <w:rsid w:val="000570A4"/>
    <w:rsid w:val="00057AD6"/>
    <w:rsid w:val="00060221"/>
    <w:rsid w:val="00060C39"/>
    <w:rsid w:val="0006249D"/>
    <w:rsid w:val="0006287B"/>
    <w:rsid w:val="00062936"/>
    <w:rsid w:val="000638A2"/>
    <w:rsid w:val="000638AE"/>
    <w:rsid w:val="00066386"/>
    <w:rsid w:val="00066476"/>
    <w:rsid w:val="000677FD"/>
    <w:rsid w:val="00067E67"/>
    <w:rsid w:val="00071061"/>
    <w:rsid w:val="00071185"/>
    <w:rsid w:val="00072022"/>
    <w:rsid w:val="000729AA"/>
    <w:rsid w:val="000743B0"/>
    <w:rsid w:val="00075172"/>
    <w:rsid w:val="00075E25"/>
    <w:rsid w:val="00075E44"/>
    <w:rsid w:val="0007659E"/>
    <w:rsid w:val="00076D52"/>
    <w:rsid w:val="00080B51"/>
    <w:rsid w:val="00081301"/>
    <w:rsid w:val="00081739"/>
    <w:rsid w:val="00082D8D"/>
    <w:rsid w:val="0008368C"/>
    <w:rsid w:val="00083C5C"/>
    <w:rsid w:val="000858A9"/>
    <w:rsid w:val="00087A69"/>
    <w:rsid w:val="00090A69"/>
    <w:rsid w:val="00091247"/>
    <w:rsid w:val="00093ADD"/>
    <w:rsid w:val="00093BB1"/>
    <w:rsid w:val="000970CD"/>
    <w:rsid w:val="000A0012"/>
    <w:rsid w:val="000A08EB"/>
    <w:rsid w:val="000A125D"/>
    <w:rsid w:val="000A1C3D"/>
    <w:rsid w:val="000A1C3E"/>
    <w:rsid w:val="000A1F8C"/>
    <w:rsid w:val="000A26D8"/>
    <w:rsid w:val="000A2F69"/>
    <w:rsid w:val="000A3B8A"/>
    <w:rsid w:val="000A4977"/>
    <w:rsid w:val="000A518B"/>
    <w:rsid w:val="000A5650"/>
    <w:rsid w:val="000A5E53"/>
    <w:rsid w:val="000A5EFA"/>
    <w:rsid w:val="000A6453"/>
    <w:rsid w:val="000A6667"/>
    <w:rsid w:val="000A7C01"/>
    <w:rsid w:val="000B0D2A"/>
    <w:rsid w:val="000B1126"/>
    <w:rsid w:val="000B1D45"/>
    <w:rsid w:val="000B3475"/>
    <w:rsid w:val="000B3557"/>
    <w:rsid w:val="000B4B4B"/>
    <w:rsid w:val="000B5E0F"/>
    <w:rsid w:val="000B6C53"/>
    <w:rsid w:val="000B6F11"/>
    <w:rsid w:val="000C01A3"/>
    <w:rsid w:val="000C12EE"/>
    <w:rsid w:val="000C156B"/>
    <w:rsid w:val="000C25B6"/>
    <w:rsid w:val="000C2DD6"/>
    <w:rsid w:val="000C3BEC"/>
    <w:rsid w:val="000C3F0B"/>
    <w:rsid w:val="000C4168"/>
    <w:rsid w:val="000C5005"/>
    <w:rsid w:val="000C57D3"/>
    <w:rsid w:val="000C5AC4"/>
    <w:rsid w:val="000C5DF1"/>
    <w:rsid w:val="000C6060"/>
    <w:rsid w:val="000C7827"/>
    <w:rsid w:val="000D0B3C"/>
    <w:rsid w:val="000D0F5D"/>
    <w:rsid w:val="000D225E"/>
    <w:rsid w:val="000D27E6"/>
    <w:rsid w:val="000D2829"/>
    <w:rsid w:val="000D2938"/>
    <w:rsid w:val="000D2CE4"/>
    <w:rsid w:val="000D2D14"/>
    <w:rsid w:val="000D4C17"/>
    <w:rsid w:val="000D5266"/>
    <w:rsid w:val="000D5BF3"/>
    <w:rsid w:val="000D5D28"/>
    <w:rsid w:val="000D7711"/>
    <w:rsid w:val="000E0029"/>
    <w:rsid w:val="000E1EFF"/>
    <w:rsid w:val="000E244E"/>
    <w:rsid w:val="000E2460"/>
    <w:rsid w:val="000E3343"/>
    <w:rsid w:val="000E4686"/>
    <w:rsid w:val="000E494B"/>
    <w:rsid w:val="000E6259"/>
    <w:rsid w:val="000E6DE5"/>
    <w:rsid w:val="000E6FFF"/>
    <w:rsid w:val="000E70E5"/>
    <w:rsid w:val="000F01A0"/>
    <w:rsid w:val="000F05DD"/>
    <w:rsid w:val="000F3036"/>
    <w:rsid w:val="000F38D2"/>
    <w:rsid w:val="000F3DB6"/>
    <w:rsid w:val="000F4588"/>
    <w:rsid w:val="000F45CD"/>
    <w:rsid w:val="000F5FDF"/>
    <w:rsid w:val="000F66A0"/>
    <w:rsid w:val="000F6CB0"/>
    <w:rsid w:val="000F7735"/>
    <w:rsid w:val="00100477"/>
    <w:rsid w:val="0010268B"/>
    <w:rsid w:val="00103FBD"/>
    <w:rsid w:val="00105556"/>
    <w:rsid w:val="001064B0"/>
    <w:rsid w:val="001072A0"/>
    <w:rsid w:val="00107A9D"/>
    <w:rsid w:val="0011151F"/>
    <w:rsid w:val="00113933"/>
    <w:rsid w:val="00113E7C"/>
    <w:rsid w:val="00115708"/>
    <w:rsid w:val="0012176F"/>
    <w:rsid w:val="00121BEA"/>
    <w:rsid w:val="00121D38"/>
    <w:rsid w:val="00121F00"/>
    <w:rsid w:val="00121F2B"/>
    <w:rsid w:val="001225AC"/>
    <w:rsid w:val="00122A8F"/>
    <w:rsid w:val="00122E00"/>
    <w:rsid w:val="00123832"/>
    <w:rsid w:val="00124582"/>
    <w:rsid w:val="00125EBA"/>
    <w:rsid w:val="00126CAD"/>
    <w:rsid w:val="00130A9C"/>
    <w:rsid w:val="00130B46"/>
    <w:rsid w:val="00130B6B"/>
    <w:rsid w:val="00130C54"/>
    <w:rsid w:val="00131432"/>
    <w:rsid w:val="001318F1"/>
    <w:rsid w:val="001321AA"/>
    <w:rsid w:val="00135D58"/>
    <w:rsid w:val="00135F35"/>
    <w:rsid w:val="00136FEE"/>
    <w:rsid w:val="00137314"/>
    <w:rsid w:val="00140FFD"/>
    <w:rsid w:val="00142E1E"/>
    <w:rsid w:val="00144CD4"/>
    <w:rsid w:val="0014567B"/>
    <w:rsid w:val="001471FF"/>
    <w:rsid w:val="00147E0F"/>
    <w:rsid w:val="00150259"/>
    <w:rsid w:val="00150805"/>
    <w:rsid w:val="001510A5"/>
    <w:rsid w:val="00152056"/>
    <w:rsid w:val="00152102"/>
    <w:rsid w:val="001523E8"/>
    <w:rsid w:val="00153B80"/>
    <w:rsid w:val="00153DB4"/>
    <w:rsid w:val="001547BE"/>
    <w:rsid w:val="0015482F"/>
    <w:rsid w:val="001554B2"/>
    <w:rsid w:val="00162155"/>
    <w:rsid w:val="0016266F"/>
    <w:rsid w:val="00162A16"/>
    <w:rsid w:val="00162F68"/>
    <w:rsid w:val="001645A2"/>
    <w:rsid w:val="00165424"/>
    <w:rsid w:val="00165D1A"/>
    <w:rsid w:val="00166EDD"/>
    <w:rsid w:val="001707A3"/>
    <w:rsid w:val="00170A7B"/>
    <w:rsid w:val="00170AD6"/>
    <w:rsid w:val="00170C03"/>
    <w:rsid w:val="00170F0D"/>
    <w:rsid w:val="001724D4"/>
    <w:rsid w:val="00173606"/>
    <w:rsid w:val="00173CC1"/>
    <w:rsid w:val="00174437"/>
    <w:rsid w:val="00174CD9"/>
    <w:rsid w:val="00175834"/>
    <w:rsid w:val="00175FC8"/>
    <w:rsid w:val="001771BE"/>
    <w:rsid w:val="0018100C"/>
    <w:rsid w:val="00181E91"/>
    <w:rsid w:val="00182040"/>
    <w:rsid w:val="001836C2"/>
    <w:rsid w:val="0018434C"/>
    <w:rsid w:val="00186173"/>
    <w:rsid w:val="00186251"/>
    <w:rsid w:val="00186EEA"/>
    <w:rsid w:val="00187220"/>
    <w:rsid w:val="0018770C"/>
    <w:rsid w:val="00190649"/>
    <w:rsid w:val="001911F6"/>
    <w:rsid w:val="00191ACE"/>
    <w:rsid w:val="00191E5F"/>
    <w:rsid w:val="00191F7C"/>
    <w:rsid w:val="00192E73"/>
    <w:rsid w:val="00192F5C"/>
    <w:rsid w:val="00193159"/>
    <w:rsid w:val="0019506E"/>
    <w:rsid w:val="0019510B"/>
    <w:rsid w:val="0019621D"/>
    <w:rsid w:val="0019634F"/>
    <w:rsid w:val="00196A09"/>
    <w:rsid w:val="00196E64"/>
    <w:rsid w:val="00197731"/>
    <w:rsid w:val="00197992"/>
    <w:rsid w:val="001A0540"/>
    <w:rsid w:val="001A16F1"/>
    <w:rsid w:val="001A2CE3"/>
    <w:rsid w:val="001A32CC"/>
    <w:rsid w:val="001A3CEB"/>
    <w:rsid w:val="001A4702"/>
    <w:rsid w:val="001A4C3D"/>
    <w:rsid w:val="001A60B4"/>
    <w:rsid w:val="001A758E"/>
    <w:rsid w:val="001B00D8"/>
    <w:rsid w:val="001B10AF"/>
    <w:rsid w:val="001B2FA2"/>
    <w:rsid w:val="001B30C7"/>
    <w:rsid w:val="001B31EC"/>
    <w:rsid w:val="001B4039"/>
    <w:rsid w:val="001B41A2"/>
    <w:rsid w:val="001B5251"/>
    <w:rsid w:val="001B731F"/>
    <w:rsid w:val="001C1510"/>
    <w:rsid w:val="001C2297"/>
    <w:rsid w:val="001C2773"/>
    <w:rsid w:val="001C2C90"/>
    <w:rsid w:val="001C3461"/>
    <w:rsid w:val="001C466C"/>
    <w:rsid w:val="001C490F"/>
    <w:rsid w:val="001C495D"/>
    <w:rsid w:val="001C60B2"/>
    <w:rsid w:val="001C656C"/>
    <w:rsid w:val="001C73AE"/>
    <w:rsid w:val="001C7B85"/>
    <w:rsid w:val="001D0770"/>
    <w:rsid w:val="001D208C"/>
    <w:rsid w:val="001D2637"/>
    <w:rsid w:val="001D2BCD"/>
    <w:rsid w:val="001D34FE"/>
    <w:rsid w:val="001D5BAE"/>
    <w:rsid w:val="001D66DD"/>
    <w:rsid w:val="001D7FC7"/>
    <w:rsid w:val="001E08BE"/>
    <w:rsid w:val="001E09F3"/>
    <w:rsid w:val="001E1694"/>
    <w:rsid w:val="001E2FC2"/>
    <w:rsid w:val="001E3B11"/>
    <w:rsid w:val="001E4D4A"/>
    <w:rsid w:val="001E521C"/>
    <w:rsid w:val="001E556A"/>
    <w:rsid w:val="001E5E76"/>
    <w:rsid w:val="001E6898"/>
    <w:rsid w:val="001E6C77"/>
    <w:rsid w:val="001F1938"/>
    <w:rsid w:val="001F1E39"/>
    <w:rsid w:val="001F290C"/>
    <w:rsid w:val="001F41FF"/>
    <w:rsid w:val="001F4815"/>
    <w:rsid w:val="001F4984"/>
    <w:rsid w:val="001F5ABA"/>
    <w:rsid w:val="001F5D43"/>
    <w:rsid w:val="00200635"/>
    <w:rsid w:val="00200F9F"/>
    <w:rsid w:val="0020109C"/>
    <w:rsid w:val="0020399D"/>
    <w:rsid w:val="00203C69"/>
    <w:rsid w:val="00203E24"/>
    <w:rsid w:val="00204951"/>
    <w:rsid w:val="00205CB5"/>
    <w:rsid w:val="0020629A"/>
    <w:rsid w:val="0020672A"/>
    <w:rsid w:val="00206A7D"/>
    <w:rsid w:val="0020733F"/>
    <w:rsid w:val="002078CC"/>
    <w:rsid w:val="002103BD"/>
    <w:rsid w:val="00210EA6"/>
    <w:rsid w:val="00211594"/>
    <w:rsid w:val="00213962"/>
    <w:rsid w:val="00213A3C"/>
    <w:rsid w:val="0021513A"/>
    <w:rsid w:val="002155CF"/>
    <w:rsid w:val="00215B2C"/>
    <w:rsid w:val="00216789"/>
    <w:rsid w:val="00217537"/>
    <w:rsid w:val="002179B7"/>
    <w:rsid w:val="00221C6F"/>
    <w:rsid w:val="00222645"/>
    <w:rsid w:val="002232C5"/>
    <w:rsid w:val="0022347B"/>
    <w:rsid w:val="002236C6"/>
    <w:rsid w:val="002240B1"/>
    <w:rsid w:val="00226035"/>
    <w:rsid w:val="002303F8"/>
    <w:rsid w:val="002308A6"/>
    <w:rsid w:val="0023200E"/>
    <w:rsid w:val="002330DB"/>
    <w:rsid w:val="00233B24"/>
    <w:rsid w:val="0023400B"/>
    <w:rsid w:val="002345E8"/>
    <w:rsid w:val="00234804"/>
    <w:rsid w:val="00235507"/>
    <w:rsid w:val="00236AC3"/>
    <w:rsid w:val="00237472"/>
    <w:rsid w:val="00240236"/>
    <w:rsid w:val="00240CF8"/>
    <w:rsid w:val="00240F1F"/>
    <w:rsid w:val="0024315E"/>
    <w:rsid w:val="0024325F"/>
    <w:rsid w:val="002435FF"/>
    <w:rsid w:val="002474DB"/>
    <w:rsid w:val="00247817"/>
    <w:rsid w:val="00247D2D"/>
    <w:rsid w:val="002506C8"/>
    <w:rsid w:val="0025373B"/>
    <w:rsid w:val="00256CDB"/>
    <w:rsid w:val="00257F24"/>
    <w:rsid w:val="00260849"/>
    <w:rsid w:val="0026093A"/>
    <w:rsid w:val="0026216D"/>
    <w:rsid w:val="002628F9"/>
    <w:rsid w:val="0026396F"/>
    <w:rsid w:val="00263E36"/>
    <w:rsid w:val="00264B4B"/>
    <w:rsid w:val="002668CE"/>
    <w:rsid w:val="00266A4F"/>
    <w:rsid w:val="00270AD3"/>
    <w:rsid w:val="00271542"/>
    <w:rsid w:val="0027435D"/>
    <w:rsid w:val="00277403"/>
    <w:rsid w:val="0028088B"/>
    <w:rsid w:val="00280EFA"/>
    <w:rsid w:val="00281B6E"/>
    <w:rsid w:val="00282289"/>
    <w:rsid w:val="0028264E"/>
    <w:rsid w:val="002826FE"/>
    <w:rsid w:val="00282DFF"/>
    <w:rsid w:val="00283BC7"/>
    <w:rsid w:val="002846F2"/>
    <w:rsid w:val="00284C58"/>
    <w:rsid w:val="00285667"/>
    <w:rsid w:val="002860EE"/>
    <w:rsid w:val="00286596"/>
    <w:rsid w:val="00286AB9"/>
    <w:rsid w:val="00286B19"/>
    <w:rsid w:val="00287643"/>
    <w:rsid w:val="0028789E"/>
    <w:rsid w:val="002914AE"/>
    <w:rsid w:val="002948C8"/>
    <w:rsid w:val="002950A7"/>
    <w:rsid w:val="002961CA"/>
    <w:rsid w:val="00296686"/>
    <w:rsid w:val="00296E8E"/>
    <w:rsid w:val="00297D96"/>
    <w:rsid w:val="002A00F5"/>
    <w:rsid w:val="002A03F4"/>
    <w:rsid w:val="002A07DE"/>
    <w:rsid w:val="002A3930"/>
    <w:rsid w:val="002A5763"/>
    <w:rsid w:val="002A5DD7"/>
    <w:rsid w:val="002A60ED"/>
    <w:rsid w:val="002A70DE"/>
    <w:rsid w:val="002A72D2"/>
    <w:rsid w:val="002A73F0"/>
    <w:rsid w:val="002B06AB"/>
    <w:rsid w:val="002B1AE7"/>
    <w:rsid w:val="002B206F"/>
    <w:rsid w:val="002B38F1"/>
    <w:rsid w:val="002B3B33"/>
    <w:rsid w:val="002B444D"/>
    <w:rsid w:val="002B45D4"/>
    <w:rsid w:val="002B5495"/>
    <w:rsid w:val="002B6B36"/>
    <w:rsid w:val="002B6BA0"/>
    <w:rsid w:val="002B6E41"/>
    <w:rsid w:val="002B7CD6"/>
    <w:rsid w:val="002B7D5F"/>
    <w:rsid w:val="002C01A1"/>
    <w:rsid w:val="002C14ED"/>
    <w:rsid w:val="002C1B5C"/>
    <w:rsid w:val="002C21EF"/>
    <w:rsid w:val="002C30A6"/>
    <w:rsid w:val="002C38D2"/>
    <w:rsid w:val="002C5785"/>
    <w:rsid w:val="002C594A"/>
    <w:rsid w:val="002C5E08"/>
    <w:rsid w:val="002C6011"/>
    <w:rsid w:val="002D0EA3"/>
    <w:rsid w:val="002D40B4"/>
    <w:rsid w:val="002D5B6E"/>
    <w:rsid w:val="002D5C9D"/>
    <w:rsid w:val="002D6730"/>
    <w:rsid w:val="002E0D9E"/>
    <w:rsid w:val="002E0EA3"/>
    <w:rsid w:val="002E288B"/>
    <w:rsid w:val="002E2E5F"/>
    <w:rsid w:val="002E389B"/>
    <w:rsid w:val="002E42F7"/>
    <w:rsid w:val="002E43A5"/>
    <w:rsid w:val="002E43C7"/>
    <w:rsid w:val="002E5FD1"/>
    <w:rsid w:val="002E6C75"/>
    <w:rsid w:val="002E6D3F"/>
    <w:rsid w:val="002E7594"/>
    <w:rsid w:val="002E7661"/>
    <w:rsid w:val="002E7D7C"/>
    <w:rsid w:val="002F13B2"/>
    <w:rsid w:val="002F319B"/>
    <w:rsid w:val="002F3FA2"/>
    <w:rsid w:val="002F4916"/>
    <w:rsid w:val="002F4A00"/>
    <w:rsid w:val="002F4F49"/>
    <w:rsid w:val="002F6A8F"/>
    <w:rsid w:val="002F706B"/>
    <w:rsid w:val="002F7142"/>
    <w:rsid w:val="002F7481"/>
    <w:rsid w:val="0030125C"/>
    <w:rsid w:val="003060AE"/>
    <w:rsid w:val="00310BE4"/>
    <w:rsid w:val="00310FD2"/>
    <w:rsid w:val="003115CE"/>
    <w:rsid w:val="00312848"/>
    <w:rsid w:val="00313046"/>
    <w:rsid w:val="003131F7"/>
    <w:rsid w:val="003158FB"/>
    <w:rsid w:val="00315AA6"/>
    <w:rsid w:val="00320E83"/>
    <w:rsid w:val="00321F75"/>
    <w:rsid w:val="00322031"/>
    <w:rsid w:val="00322A8F"/>
    <w:rsid w:val="003235E6"/>
    <w:rsid w:val="0032499C"/>
    <w:rsid w:val="00324C1C"/>
    <w:rsid w:val="0032503E"/>
    <w:rsid w:val="00325D25"/>
    <w:rsid w:val="00327482"/>
    <w:rsid w:val="00327C26"/>
    <w:rsid w:val="00331BFB"/>
    <w:rsid w:val="003329F5"/>
    <w:rsid w:val="00332E9F"/>
    <w:rsid w:val="003335F6"/>
    <w:rsid w:val="003349C4"/>
    <w:rsid w:val="00335BE3"/>
    <w:rsid w:val="0033716C"/>
    <w:rsid w:val="00337D08"/>
    <w:rsid w:val="00337D46"/>
    <w:rsid w:val="00340515"/>
    <w:rsid w:val="003406DF"/>
    <w:rsid w:val="0034094F"/>
    <w:rsid w:val="00344854"/>
    <w:rsid w:val="0034698C"/>
    <w:rsid w:val="00346ED7"/>
    <w:rsid w:val="00347161"/>
    <w:rsid w:val="0034730C"/>
    <w:rsid w:val="0035017D"/>
    <w:rsid w:val="003502E1"/>
    <w:rsid w:val="00351574"/>
    <w:rsid w:val="00351590"/>
    <w:rsid w:val="00351674"/>
    <w:rsid w:val="00351BD6"/>
    <w:rsid w:val="00351C2B"/>
    <w:rsid w:val="00352063"/>
    <w:rsid w:val="00354D8E"/>
    <w:rsid w:val="003556BE"/>
    <w:rsid w:val="00356D6C"/>
    <w:rsid w:val="00357AD1"/>
    <w:rsid w:val="003608C8"/>
    <w:rsid w:val="00360A92"/>
    <w:rsid w:val="00361641"/>
    <w:rsid w:val="00362B3D"/>
    <w:rsid w:val="003633E3"/>
    <w:rsid w:val="003640D0"/>
    <w:rsid w:val="003646CC"/>
    <w:rsid w:val="00364C80"/>
    <w:rsid w:val="0036662B"/>
    <w:rsid w:val="00366FAB"/>
    <w:rsid w:val="003675A1"/>
    <w:rsid w:val="0037021D"/>
    <w:rsid w:val="0037026B"/>
    <w:rsid w:val="0037033C"/>
    <w:rsid w:val="00370591"/>
    <w:rsid w:val="00370820"/>
    <w:rsid w:val="0037100E"/>
    <w:rsid w:val="003711B5"/>
    <w:rsid w:val="00371D6C"/>
    <w:rsid w:val="00372703"/>
    <w:rsid w:val="00372C35"/>
    <w:rsid w:val="00373622"/>
    <w:rsid w:val="0037391C"/>
    <w:rsid w:val="00373AA2"/>
    <w:rsid w:val="00373ED6"/>
    <w:rsid w:val="003741FF"/>
    <w:rsid w:val="0037445C"/>
    <w:rsid w:val="00377A6F"/>
    <w:rsid w:val="00377B67"/>
    <w:rsid w:val="003829F7"/>
    <w:rsid w:val="00383201"/>
    <w:rsid w:val="00384956"/>
    <w:rsid w:val="003873D3"/>
    <w:rsid w:val="003902A6"/>
    <w:rsid w:val="003908D0"/>
    <w:rsid w:val="00391A99"/>
    <w:rsid w:val="003926AD"/>
    <w:rsid w:val="0039306C"/>
    <w:rsid w:val="00394135"/>
    <w:rsid w:val="00394A40"/>
    <w:rsid w:val="00395C07"/>
    <w:rsid w:val="00397126"/>
    <w:rsid w:val="00397AF9"/>
    <w:rsid w:val="003A086F"/>
    <w:rsid w:val="003A1280"/>
    <w:rsid w:val="003A1808"/>
    <w:rsid w:val="003A1E1C"/>
    <w:rsid w:val="003A25AD"/>
    <w:rsid w:val="003A26D8"/>
    <w:rsid w:val="003A31D2"/>
    <w:rsid w:val="003A4B17"/>
    <w:rsid w:val="003A4D5C"/>
    <w:rsid w:val="003A5F24"/>
    <w:rsid w:val="003A659E"/>
    <w:rsid w:val="003A7757"/>
    <w:rsid w:val="003B0174"/>
    <w:rsid w:val="003B08E2"/>
    <w:rsid w:val="003B2952"/>
    <w:rsid w:val="003B319A"/>
    <w:rsid w:val="003B3D00"/>
    <w:rsid w:val="003B3DE1"/>
    <w:rsid w:val="003B45C8"/>
    <w:rsid w:val="003B58C8"/>
    <w:rsid w:val="003B5D1B"/>
    <w:rsid w:val="003C0A62"/>
    <w:rsid w:val="003C20B7"/>
    <w:rsid w:val="003C21DA"/>
    <w:rsid w:val="003C265E"/>
    <w:rsid w:val="003C4E7D"/>
    <w:rsid w:val="003C7531"/>
    <w:rsid w:val="003C77D9"/>
    <w:rsid w:val="003D0968"/>
    <w:rsid w:val="003D3103"/>
    <w:rsid w:val="003D3FEA"/>
    <w:rsid w:val="003D6477"/>
    <w:rsid w:val="003D6769"/>
    <w:rsid w:val="003D6B16"/>
    <w:rsid w:val="003D7B50"/>
    <w:rsid w:val="003E0686"/>
    <w:rsid w:val="003E317E"/>
    <w:rsid w:val="003E4821"/>
    <w:rsid w:val="003E5FD6"/>
    <w:rsid w:val="003E6259"/>
    <w:rsid w:val="003E6B3B"/>
    <w:rsid w:val="003E79BF"/>
    <w:rsid w:val="003F04E9"/>
    <w:rsid w:val="003F06CC"/>
    <w:rsid w:val="003F093B"/>
    <w:rsid w:val="003F2968"/>
    <w:rsid w:val="003F3212"/>
    <w:rsid w:val="003F396B"/>
    <w:rsid w:val="003F3E33"/>
    <w:rsid w:val="003F439F"/>
    <w:rsid w:val="003F5A05"/>
    <w:rsid w:val="003F5C2B"/>
    <w:rsid w:val="003F6758"/>
    <w:rsid w:val="003F6787"/>
    <w:rsid w:val="003F6D56"/>
    <w:rsid w:val="004011FA"/>
    <w:rsid w:val="004033AF"/>
    <w:rsid w:val="00407E96"/>
    <w:rsid w:val="00407FCA"/>
    <w:rsid w:val="00411F76"/>
    <w:rsid w:val="00412472"/>
    <w:rsid w:val="00412CAA"/>
    <w:rsid w:val="00412EAA"/>
    <w:rsid w:val="00414919"/>
    <w:rsid w:val="00415B6B"/>
    <w:rsid w:val="00417414"/>
    <w:rsid w:val="0042190A"/>
    <w:rsid w:val="00421997"/>
    <w:rsid w:val="00424190"/>
    <w:rsid w:val="00424613"/>
    <w:rsid w:val="004247D7"/>
    <w:rsid w:val="004254A0"/>
    <w:rsid w:val="00425DB9"/>
    <w:rsid w:val="00427370"/>
    <w:rsid w:val="0042783C"/>
    <w:rsid w:val="0043055C"/>
    <w:rsid w:val="0043187E"/>
    <w:rsid w:val="00431A7C"/>
    <w:rsid w:val="004324A1"/>
    <w:rsid w:val="0043270E"/>
    <w:rsid w:val="0043283B"/>
    <w:rsid w:val="00434872"/>
    <w:rsid w:val="00434DA0"/>
    <w:rsid w:val="0043557B"/>
    <w:rsid w:val="00437815"/>
    <w:rsid w:val="00437F93"/>
    <w:rsid w:val="0044067C"/>
    <w:rsid w:val="0044133D"/>
    <w:rsid w:val="00441A59"/>
    <w:rsid w:val="00441BC0"/>
    <w:rsid w:val="00441DA3"/>
    <w:rsid w:val="0044357E"/>
    <w:rsid w:val="004437EB"/>
    <w:rsid w:val="004458CE"/>
    <w:rsid w:val="00446C00"/>
    <w:rsid w:val="00446CA2"/>
    <w:rsid w:val="0045003B"/>
    <w:rsid w:val="00450EF5"/>
    <w:rsid w:val="00450F0A"/>
    <w:rsid w:val="00451098"/>
    <w:rsid w:val="00451755"/>
    <w:rsid w:val="00451A2A"/>
    <w:rsid w:val="00452A6D"/>
    <w:rsid w:val="00453CD2"/>
    <w:rsid w:val="00454BC4"/>
    <w:rsid w:val="00454DE8"/>
    <w:rsid w:val="004575AA"/>
    <w:rsid w:val="00457663"/>
    <w:rsid w:val="00457C5C"/>
    <w:rsid w:val="0046068D"/>
    <w:rsid w:val="00460A38"/>
    <w:rsid w:val="00460B8D"/>
    <w:rsid w:val="00462540"/>
    <w:rsid w:val="004633BE"/>
    <w:rsid w:val="004636C1"/>
    <w:rsid w:val="00465771"/>
    <w:rsid w:val="00465AE6"/>
    <w:rsid w:val="00467038"/>
    <w:rsid w:val="0046777C"/>
    <w:rsid w:val="004700B3"/>
    <w:rsid w:val="00470A34"/>
    <w:rsid w:val="0047275F"/>
    <w:rsid w:val="00473663"/>
    <w:rsid w:val="00473735"/>
    <w:rsid w:val="0047555A"/>
    <w:rsid w:val="004765E9"/>
    <w:rsid w:val="00477474"/>
    <w:rsid w:val="00480BC2"/>
    <w:rsid w:val="00481222"/>
    <w:rsid w:val="004815FF"/>
    <w:rsid w:val="00481C82"/>
    <w:rsid w:val="00483FE6"/>
    <w:rsid w:val="0048539D"/>
    <w:rsid w:val="004862F2"/>
    <w:rsid w:val="00486556"/>
    <w:rsid w:val="004866D4"/>
    <w:rsid w:val="00486F1A"/>
    <w:rsid w:val="0049194D"/>
    <w:rsid w:val="00492815"/>
    <w:rsid w:val="004933F9"/>
    <w:rsid w:val="004937DA"/>
    <w:rsid w:val="0049390E"/>
    <w:rsid w:val="00494F3F"/>
    <w:rsid w:val="0049634E"/>
    <w:rsid w:val="00496F18"/>
    <w:rsid w:val="00497DB3"/>
    <w:rsid w:val="004A1FA5"/>
    <w:rsid w:val="004A2F0E"/>
    <w:rsid w:val="004A5411"/>
    <w:rsid w:val="004A5955"/>
    <w:rsid w:val="004A5F71"/>
    <w:rsid w:val="004A7930"/>
    <w:rsid w:val="004B0CC1"/>
    <w:rsid w:val="004B154F"/>
    <w:rsid w:val="004B20B5"/>
    <w:rsid w:val="004B290A"/>
    <w:rsid w:val="004B2958"/>
    <w:rsid w:val="004B3498"/>
    <w:rsid w:val="004B40D9"/>
    <w:rsid w:val="004B4824"/>
    <w:rsid w:val="004C0A67"/>
    <w:rsid w:val="004C56E7"/>
    <w:rsid w:val="004C58AC"/>
    <w:rsid w:val="004C63C1"/>
    <w:rsid w:val="004C7534"/>
    <w:rsid w:val="004C78E5"/>
    <w:rsid w:val="004D05B6"/>
    <w:rsid w:val="004D0EB7"/>
    <w:rsid w:val="004D2F8F"/>
    <w:rsid w:val="004D37EA"/>
    <w:rsid w:val="004D631A"/>
    <w:rsid w:val="004D7CAD"/>
    <w:rsid w:val="004E0CA5"/>
    <w:rsid w:val="004E2B43"/>
    <w:rsid w:val="004E32CE"/>
    <w:rsid w:val="004E3E23"/>
    <w:rsid w:val="004E4669"/>
    <w:rsid w:val="004F0A1A"/>
    <w:rsid w:val="004F0A48"/>
    <w:rsid w:val="004F0C6A"/>
    <w:rsid w:val="004F0F99"/>
    <w:rsid w:val="004F1A55"/>
    <w:rsid w:val="004F1E5E"/>
    <w:rsid w:val="004F2679"/>
    <w:rsid w:val="004F357B"/>
    <w:rsid w:val="004F4AF5"/>
    <w:rsid w:val="004F571B"/>
    <w:rsid w:val="0050015E"/>
    <w:rsid w:val="00501F6D"/>
    <w:rsid w:val="0050285D"/>
    <w:rsid w:val="00502EFC"/>
    <w:rsid w:val="005059EF"/>
    <w:rsid w:val="005064DB"/>
    <w:rsid w:val="00506D6C"/>
    <w:rsid w:val="00507402"/>
    <w:rsid w:val="0051014D"/>
    <w:rsid w:val="005104BE"/>
    <w:rsid w:val="0051057F"/>
    <w:rsid w:val="00510F27"/>
    <w:rsid w:val="00513746"/>
    <w:rsid w:val="00514C06"/>
    <w:rsid w:val="00514D17"/>
    <w:rsid w:val="0051514D"/>
    <w:rsid w:val="0051594D"/>
    <w:rsid w:val="00515D45"/>
    <w:rsid w:val="0051608F"/>
    <w:rsid w:val="00516B66"/>
    <w:rsid w:val="00516F71"/>
    <w:rsid w:val="00517265"/>
    <w:rsid w:val="00521471"/>
    <w:rsid w:val="00522600"/>
    <w:rsid w:val="00522BE9"/>
    <w:rsid w:val="00523B40"/>
    <w:rsid w:val="005248FA"/>
    <w:rsid w:val="00530056"/>
    <w:rsid w:val="00530DAC"/>
    <w:rsid w:val="0053101B"/>
    <w:rsid w:val="00531F16"/>
    <w:rsid w:val="00532F29"/>
    <w:rsid w:val="005337C4"/>
    <w:rsid w:val="00533ABC"/>
    <w:rsid w:val="005349B4"/>
    <w:rsid w:val="00534C2D"/>
    <w:rsid w:val="00534E01"/>
    <w:rsid w:val="00534F35"/>
    <w:rsid w:val="0053559F"/>
    <w:rsid w:val="005379AA"/>
    <w:rsid w:val="00540CF2"/>
    <w:rsid w:val="005422F1"/>
    <w:rsid w:val="0054232B"/>
    <w:rsid w:val="005423B1"/>
    <w:rsid w:val="00546A92"/>
    <w:rsid w:val="005504AD"/>
    <w:rsid w:val="00552264"/>
    <w:rsid w:val="00553C70"/>
    <w:rsid w:val="0055444D"/>
    <w:rsid w:val="0055684B"/>
    <w:rsid w:val="00562597"/>
    <w:rsid w:val="0056273C"/>
    <w:rsid w:val="0056278D"/>
    <w:rsid w:val="005643C4"/>
    <w:rsid w:val="0056532D"/>
    <w:rsid w:val="00566D91"/>
    <w:rsid w:val="00567D6C"/>
    <w:rsid w:val="0057162B"/>
    <w:rsid w:val="00571EAA"/>
    <w:rsid w:val="00573E22"/>
    <w:rsid w:val="00574654"/>
    <w:rsid w:val="005746A6"/>
    <w:rsid w:val="00575D06"/>
    <w:rsid w:val="00577E9E"/>
    <w:rsid w:val="00580504"/>
    <w:rsid w:val="00580CBE"/>
    <w:rsid w:val="005813D2"/>
    <w:rsid w:val="005822DF"/>
    <w:rsid w:val="00582968"/>
    <w:rsid w:val="00582F3A"/>
    <w:rsid w:val="00583CD6"/>
    <w:rsid w:val="005843CA"/>
    <w:rsid w:val="005847D0"/>
    <w:rsid w:val="00586EE4"/>
    <w:rsid w:val="00587140"/>
    <w:rsid w:val="0058757E"/>
    <w:rsid w:val="005877A3"/>
    <w:rsid w:val="00590064"/>
    <w:rsid w:val="00590C8B"/>
    <w:rsid w:val="00592B22"/>
    <w:rsid w:val="005931C0"/>
    <w:rsid w:val="00593681"/>
    <w:rsid w:val="00595171"/>
    <w:rsid w:val="00596803"/>
    <w:rsid w:val="005976BE"/>
    <w:rsid w:val="005A0396"/>
    <w:rsid w:val="005A11B5"/>
    <w:rsid w:val="005A255D"/>
    <w:rsid w:val="005A2C9C"/>
    <w:rsid w:val="005A2E51"/>
    <w:rsid w:val="005A571D"/>
    <w:rsid w:val="005A58E9"/>
    <w:rsid w:val="005A6CBE"/>
    <w:rsid w:val="005A75A1"/>
    <w:rsid w:val="005A7D88"/>
    <w:rsid w:val="005B18A5"/>
    <w:rsid w:val="005B18BF"/>
    <w:rsid w:val="005B2858"/>
    <w:rsid w:val="005B2D9E"/>
    <w:rsid w:val="005B2DF1"/>
    <w:rsid w:val="005B318D"/>
    <w:rsid w:val="005B3335"/>
    <w:rsid w:val="005B3E34"/>
    <w:rsid w:val="005B51D5"/>
    <w:rsid w:val="005B69B7"/>
    <w:rsid w:val="005B69ED"/>
    <w:rsid w:val="005B6C04"/>
    <w:rsid w:val="005B6C07"/>
    <w:rsid w:val="005C0ABA"/>
    <w:rsid w:val="005C2EE3"/>
    <w:rsid w:val="005C3642"/>
    <w:rsid w:val="005C4439"/>
    <w:rsid w:val="005C4779"/>
    <w:rsid w:val="005C47DC"/>
    <w:rsid w:val="005C5358"/>
    <w:rsid w:val="005D08C2"/>
    <w:rsid w:val="005D1F8B"/>
    <w:rsid w:val="005D297B"/>
    <w:rsid w:val="005D2EA9"/>
    <w:rsid w:val="005D3325"/>
    <w:rsid w:val="005D42DB"/>
    <w:rsid w:val="005D5A43"/>
    <w:rsid w:val="005D6287"/>
    <w:rsid w:val="005D69E6"/>
    <w:rsid w:val="005D7FC4"/>
    <w:rsid w:val="005E0C64"/>
    <w:rsid w:val="005E0D4B"/>
    <w:rsid w:val="005E1CAB"/>
    <w:rsid w:val="005E253B"/>
    <w:rsid w:val="005E2945"/>
    <w:rsid w:val="005E2A12"/>
    <w:rsid w:val="005E395E"/>
    <w:rsid w:val="005E57E3"/>
    <w:rsid w:val="005E723F"/>
    <w:rsid w:val="005F009E"/>
    <w:rsid w:val="005F0165"/>
    <w:rsid w:val="005F0500"/>
    <w:rsid w:val="005F08FB"/>
    <w:rsid w:val="005F21CA"/>
    <w:rsid w:val="005F33ED"/>
    <w:rsid w:val="005F69FD"/>
    <w:rsid w:val="005F6EA2"/>
    <w:rsid w:val="006000E9"/>
    <w:rsid w:val="00600A4E"/>
    <w:rsid w:val="00600C86"/>
    <w:rsid w:val="00601A7A"/>
    <w:rsid w:val="00602138"/>
    <w:rsid w:val="00602B28"/>
    <w:rsid w:val="00603A04"/>
    <w:rsid w:val="00604B5C"/>
    <w:rsid w:val="00605867"/>
    <w:rsid w:val="006066C0"/>
    <w:rsid w:val="006068DD"/>
    <w:rsid w:val="006072B1"/>
    <w:rsid w:val="00607471"/>
    <w:rsid w:val="00607FAB"/>
    <w:rsid w:val="00610357"/>
    <w:rsid w:val="00610482"/>
    <w:rsid w:val="0061053B"/>
    <w:rsid w:val="006105F0"/>
    <w:rsid w:val="006117C9"/>
    <w:rsid w:val="00612175"/>
    <w:rsid w:val="006121B0"/>
    <w:rsid w:val="0061233B"/>
    <w:rsid w:val="0061354F"/>
    <w:rsid w:val="00613844"/>
    <w:rsid w:val="00614997"/>
    <w:rsid w:val="00615302"/>
    <w:rsid w:val="006155AE"/>
    <w:rsid w:val="00615D36"/>
    <w:rsid w:val="00615EF9"/>
    <w:rsid w:val="00616F56"/>
    <w:rsid w:val="00616FE7"/>
    <w:rsid w:val="006174A4"/>
    <w:rsid w:val="006238D6"/>
    <w:rsid w:val="00625B01"/>
    <w:rsid w:val="006266AF"/>
    <w:rsid w:val="00626ABD"/>
    <w:rsid w:val="00627662"/>
    <w:rsid w:val="00631126"/>
    <w:rsid w:val="0063118E"/>
    <w:rsid w:val="0063213B"/>
    <w:rsid w:val="00632DCD"/>
    <w:rsid w:val="00632EE9"/>
    <w:rsid w:val="00634943"/>
    <w:rsid w:val="00634CB0"/>
    <w:rsid w:val="00635532"/>
    <w:rsid w:val="00635B36"/>
    <w:rsid w:val="00635E93"/>
    <w:rsid w:val="0063655C"/>
    <w:rsid w:val="0063679F"/>
    <w:rsid w:val="00636C2A"/>
    <w:rsid w:val="00637074"/>
    <w:rsid w:val="00642C3C"/>
    <w:rsid w:val="00644A26"/>
    <w:rsid w:val="00645379"/>
    <w:rsid w:val="00645407"/>
    <w:rsid w:val="00646585"/>
    <w:rsid w:val="0064729A"/>
    <w:rsid w:val="00647A41"/>
    <w:rsid w:val="00647CE8"/>
    <w:rsid w:val="00651920"/>
    <w:rsid w:val="00651C72"/>
    <w:rsid w:val="00651DBA"/>
    <w:rsid w:val="006520F0"/>
    <w:rsid w:val="00652651"/>
    <w:rsid w:val="006530D3"/>
    <w:rsid w:val="006537E0"/>
    <w:rsid w:val="00654E9C"/>
    <w:rsid w:val="0065594A"/>
    <w:rsid w:val="00657B7F"/>
    <w:rsid w:val="00661433"/>
    <w:rsid w:val="006649F5"/>
    <w:rsid w:val="00665170"/>
    <w:rsid w:val="00666486"/>
    <w:rsid w:val="006668FB"/>
    <w:rsid w:val="00667B74"/>
    <w:rsid w:val="006703EC"/>
    <w:rsid w:val="00670788"/>
    <w:rsid w:val="00670D12"/>
    <w:rsid w:val="00672242"/>
    <w:rsid w:val="00673656"/>
    <w:rsid w:val="0067415A"/>
    <w:rsid w:val="00674CDF"/>
    <w:rsid w:val="00675159"/>
    <w:rsid w:val="006808D8"/>
    <w:rsid w:val="006810FD"/>
    <w:rsid w:val="006811D0"/>
    <w:rsid w:val="00681445"/>
    <w:rsid w:val="0068146B"/>
    <w:rsid w:val="00681550"/>
    <w:rsid w:val="0068157B"/>
    <w:rsid w:val="0068180F"/>
    <w:rsid w:val="00681B1C"/>
    <w:rsid w:val="00681B9C"/>
    <w:rsid w:val="00682E36"/>
    <w:rsid w:val="00683746"/>
    <w:rsid w:val="00684AA3"/>
    <w:rsid w:val="006857B1"/>
    <w:rsid w:val="00686C14"/>
    <w:rsid w:val="00687289"/>
    <w:rsid w:val="006901E7"/>
    <w:rsid w:val="00690F42"/>
    <w:rsid w:val="006918EC"/>
    <w:rsid w:val="00694288"/>
    <w:rsid w:val="0069586E"/>
    <w:rsid w:val="00695EFA"/>
    <w:rsid w:val="00696099"/>
    <w:rsid w:val="00696782"/>
    <w:rsid w:val="006A1421"/>
    <w:rsid w:val="006A2930"/>
    <w:rsid w:val="006A2AD7"/>
    <w:rsid w:val="006A2C32"/>
    <w:rsid w:val="006A2DEC"/>
    <w:rsid w:val="006A2E0D"/>
    <w:rsid w:val="006A2F9A"/>
    <w:rsid w:val="006A3AB2"/>
    <w:rsid w:val="006A43EA"/>
    <w:rsid w:val="006A4758"/>
    <w:rsid w:val="006A4B51"/>
    <w:rsid w:val="006A4E1C"/>
    <w:rsid w:val="006A5740"/>
    <w:rsid w:val="006A7067"/>
    <w:rsid w:val="006B0D5C"/>
    <w:rsid w:val="006B32A9"/>
    <w:rsid w:val="006B4306"/>
    <w:rsid w:val="006B4362"/>
    <w:rsid w:val="006B4684"/>
    <w:rsid w:val="006B732C"/>
    <w:rsid w:val="006C2207"/>
    <w:rsid w:val="006C462E"/>
    <w:rsid w:val="006C4A21"/>
    <w:rsid w:val="006C719C"/>
    <w:rsid w:val="006C7D4B"/>
    <w:rsid w:val="006D1E2C"/>
    <w:rsid w:val="006D1EAD"/>
    <w:rsid w:val="006D26C5"/>
    <w:rsid w:val="006D44E2"/>
    <w:rsid w:val="006D4795"/>
    <w:rsid w:val="006D5741"/>
    <w:rsid w:val="006D579A"/>
    <w:rsid w:val="006D67EF"/>
    <w:rsid w:val="006E2461"/>
    <w:rsid w:val="006E247A"/>
    <w:rsid w:val="006E30C5"/>
    <w:rsid w:val="006E34EB"/>
    <w:rsid w:val="006E455C"/>
    <w:rsid w:val="006E46CE"/>
    <w:rsid w:val="006E5155"/>
    <w:rsid w:val="006E797F"/>
    <w:rsid w:val="006F08A0"/>
    <w:rsid w:val="006F17B1"/>
    <w:rsid w:val="006F4B72"/>
    <w:rsid w:val="006F5C60"/>
    <w:rsid w:val="006F65C5"/>
    <w:rsid w:val="00700278"/>
    <w:rsid w:val="00701976"/>
    <w:rsid w:val="00701EB0"/>
    <w:rsid w:val="00702999"/>
    <w:rsid w:val="00702D6A"/>
    <w:rsid w:val="0070530F"/>
    <w:rsid w:val="00705352"/>
    <w:rsid w:val="007063F4"/>
    <w:rsid w:val="007107E7"/>
    <w:rsid w:val="007111E2"/>
    <w:rsid w:val="007118D6"/>
    <w:rsid w:val="00712926"/>
    <w:rsid w:val="00713CFA"/>
    <w:rsid w:val="00713F71"/>
    <w:rsid w:val="0071414E"/>
    <w:rsid w:val="007142D1"/>
    <w:rsid w:val="00714A3D"/>
    <w:rsid w:val="00715B52"/>
    <w:rsid w:val="00720840"/>
    <w:rsid w:val="00720CFE"/>
    <w:rsid w:val="007213CF"/>
    <w:rsid w:val="007225F5"/>
    <w:rsid w:val="007243CF"/>
    <w:rsid w:val="0072454F"/>
    <w:rsid w:val="0072494B"/>
    <w:rsid w:val="007252EA"/>
    <w:rsid w:val="00726643"/>
    <w:rsid w:val="007274A4"/>
    <w:rsid w:val="007275C5"/>
    <w:rsid w:val="00732411"/>
    <w:rsid w:val="0073421E"/>
    <w:rsid w:val="007342AF"/>
    <w:rsid w:val="00734FD6"/>
    <w:rsid w:val="007353C8"/>
    <w:rsid w:val="00735B8F"/>
    <w:rsid w:val="00735C79"/>
    <w:rsid w:val="00735DFE"/>
    <w:rsid w:val="00736B9E"/>
    <w:rsid w:val="0073796E"/>
    <w:rsid w:val="00737AD3"/>
    <w:rsid w:val="00740A82"/>
    <w:rsid w:val="00741185"/>
    <w:rsid w:val="0074296F"/>
    <w:rsid w:val="00751200"/>
    <w:rsid w:val="007520CB"/>
    <w:rsid w:val="00752488"/>
    <w:rsid w:val="00752C5B"/>
    <w:rsid w:val="00752CAF"/>
    <w:rsid w:val="0075613C"/>
    <w:rsid w:val="00756142"/>
    <w:rsid w:val="00756F08"/>
    <w:rsid w:val="00756FDA"/>
    <w:rsid w:val="00757943"/>
    <w:rsid w:val="00760B5B"/>
    <w:rsid w:val="00762300"/>
    <w:rsid w:val="0076447D"/>
    <w:rsid w:val="00764823"/>
    <w:rsid w:val="0076660A"/>
    <w:rsid w:val="00766711"/>
    <w:rsid w:val="007669FB"/>
    <w:rsid w:val="00766CFD"/>
    <w:rsid w:val="0076766C"/>
    <w:rsid w:val="00770144"/>
    <w:rsid w:val="0077090F"/>
    <w:rsid w:val="00770E56"/>
    <w:rsid w:val="00772844"/>
    <w:rsid w:val="00772FE3"/>
    <w:rsid w:val="0077473E"/>
    <w:rsid w:val="00774844"/>
    <w:rsid w:val="007749B9"/>
    <w:rsid w:val="0077617B"/>
    <w:rsid w:val="007769E2"/>
    <w:rsid w:val="007778E8"/>
    <w:rsid w:val="007805FC"/>
    <w:rsid w:val="00781147"/>
    <w:rsid w:val="00781315"/>
    <w:rsid w:val="0078265B"/>
    <w:rsid w:val="00782B56"/>
    <w:rsid w:val="007837A9"/>
    <w:rsid w:val="00784C3A"/>
    <w:rsid w:val="007862DE"/>
    <w:rsid w:val="007865A4"/>
    <w:rsid w:val="00786705"/>
    <w:rsid w:val="00787385"/>
    <w:rsid w:val="007873D0"/>
    <w:rsid w:val="007900BB"/>
    <w:rsid w:val="0079011E"/>
    <w:rsid w:val="007904CF"/>
    <w:rsid w:val="00790789"/>
    <w:rsid w:val="00790B76"/>
    <w:rsid w:val="00790F88"/>
    <w:rsid w:val="007919A2"/>
    <w:rsid w:val="00791A5D"/>
    <w:rsid w:val="00792806"/>
    <w:rsid w:val="007937A7"/>
    <w:rsid w:val="00795DA8"/>
    <w:rsid w:val="00796249"/>
    <w:rsid w:val="00796DD2"/>
    <w:rsid w:val="007A06A2"/>
    <w:rsid w:val="007A0B43"/>
    <w:rsid w:val="007A2080"/>
    <w:rsid w:val="007A4750"/>
    <w:rsid w:val="007A5128"/>
    <w:rsid w:val="007A5BE9"/>
    <w:rsid w:val="007A6B62"/>
    <w:rsid w:val="007A730D"/>
    <w:rsid w:val="007A736C"/>
    <w:rsid w:val="007A7F3B"/>
    <w:rsid w:val="007B0B24"/>
    <w:rsid w:val="007B12F3"/>
    <w:rsid w:val="007B2237"/>
    <w:rsid w:val="007B2B57"/>
    <w:rsid w:val="007B355D"/>
    <w:rsid w:val="007B4197"/>
    <w:rsid w:val="007B5EFB"/>
    <w:rsid w:val="007B6220"/>
    <w:rsid w:val="007B6B31"/>
    <w:rsid w:val="007C090F"/>
    <w:rsid w:val="007C2251"/>
    <w:rsid w:val="007C3E9F"/>
    <w:rsid w:val="007C418D"/>
    <w:rsid w:val="007C492B"/>
    <w:rsid w:val="007C53DC"/>
    <w:rsid w:val="007C64A0"/>
    <w:rsid w:val="007C6503"/>
    <w:rsid w:val="007D2EAB"/>
    <w:rsid w:val="007D3D6A"/>
    <w:rsid w:val="007D510D"/>
    <w:rsid w:val="007D5A7E"/>
    <w:rsid w:val="007D6A9C"/>
    <w:rsid w:val="007D74BC"/>
    <w:rsid w:val="007E015A"/>
    <w:rsid w:val="007E1307"/>
    <w:rsid w:val="007E2962"/>
    <w:rsid w:val="007E3D3C"/>
    <w:rsid w:val="007E40AC"/>
    <w:rsid w:val="007E4142"/>
    <w:rsid w:val="007E5349"/>
    <w:rsid w:val="007E5D17"/>
    <w:rsid w:val="007E7037"/>
    <w:rsid w:val="007E7ABC"/>
    <w:rsid w:val="007F17B1"/>
    <w:rsid w:val="007F1A72"/>
    <w:rsid w:val="007F3B88"/>
    <w:rsid w:val="007F457E"/>
    <w:rsid w:val="007F48B2"/>
    <w:rsid w:val="007F50DD"/>
    <w:rsid w:val="007F55DC"/>
    <w:rsid w:val="007F71AB"/>
    <w:rsid w:val="007F7DCD"/>
    <w:rsid w:val="007F7DEA"/>
    <w:rsid w:val="00801A8F"/>
    <w:rsid w:val="00801E2B"/>
    <w:rsid w:val="00801F9F"/>
    <w:rsid w:val="00802AEC"/>
    <w:rsid w:val="0080479E"/>
    <w:rsid w:val="00805412"/>
    <w:rsid w:val="00806232"/>
    <w:rsid w:val="00806A2A"/>
    <w:rsid w:val="008106C0"/>
    <w:rsid w:val="008120CC"/>
    <w:rsid w:val="008166E4"/>
    <w:rsid w:val="00816C3C"/>
    <w:rsid w:val="008204CA"/>
    <w:rsid w:val="008218E7"/>
    <w:rsid w:val="008222A0"/>
    <w:rsid w:val="00823F5C"/>
    <w:rsid w:val="00824160"/>
    <w:rsid w:val="008250C9"/>
    <w:rsid w:val="00826BE3"/>
    <w:rsid w:val="00827744"/>
    <w:rsid w:val="00827DC1"/>
    <w:rsid w:val="0083085A"/>
    <w:rsid w:val="00831807"/>
    <w:rsid w:val="00832551"/>
    <w:rsid w:val="00832829"/>
    <w:rsid w:val="00833546"/>
    <w:rsid w:val="00833ABC"/>
    <w:rsid w:val="00833DD1"/>
    <w:rsid w:val="008352E0"/>
    <w:rsid w:val="00836495"/>
    <w:rsid w:val="0083649D"/>
    <w:rsid w:val="00836641"/>
    <w:rsid w:val="008366D3"/>
    <w:rsid w:val="008423E9"/>
    <w:rsid w:val="0084293F"/>
    <w:rsid w:val="00842A85"/>
    <w:rsid w:val="00844ACE"/>
    <w:rsid w:val="00845055"/>
    <w:rsid w:val="008458B3"/>
    <w:rsid w:val="00845CF1"/>
    <w:rsid w:val="008469B2"/>
    <w:rsid w:val="00846C5A"/>
    <w:rsid w:val="00846FC4"/>
    <w:rsid w:val="00850FCF"/>
    <w:rsid w:val="0085169F"/>
    <w:rsid w:val="00852F93"/>
    <w:rsid w:val="00853A8F"/>
    <w:rsid w:val="00856374"/>
    <w:rsid w:val="008563B4"/>
    <w:rsid w:val="00860220"/>
    <w:rsid w:val="0086384A"/>
    <w:rsid w:val="00865333"/>
    <w:rsid w:val="008660EF"/>
    <w:rsid w:val="00866C04"/>
    <w:rsid w:val="00867201"/>
    <w:rsid w:val="0087035B"/>
    <w:rsid w:val="0087081E"/>
    <w:rsid w:val="00871209"/>
    <w:rsid w:val="008713F3"/>
    <w:rsid w:val="00872A32"/>
    <w:rsid w:val="00872E52"/>
    <w:rsid w:val="00873631"/>
    <w:rsid w:val="008744C5"/>
    <w:rsid w:val="00874AC7"/>
    <w:rsid w:val="00875557"/>
    <w:rsid w:val="00876912"/>
    <w:rsid w:val="0087717D"/>
    <w:rsid w:val="008801BD"/>
    <w:rsid w:val="008819B6"/>
    <w:rsid w:val="00881A4E"/>
    <w:rsid w:val="00881AC1"/>
    <w:rsid w:val="00881E1D"/>
    <w:rsid w:val="00882F1E"/>
    <w:rsid w:val="00883BEE"/>
    <w:rsid w:val="008848BB"/>
    <w:rsid w:val="008863E6"/>
    <w:rsid w:val="00886479"/>
    <w:rsid w:val="008875FE"/>
    <w:rsid w:val="00887857"/>
    <w:rsid w:val="00890035"/>
    <w:rsid w:val="008904A9"/>
    <w:rsid w:val="00890592"/>
    <w:rsid w:val="00890804"/>
    <w:rsid w:val="00890AC7"/>
    <w:rsid w:val="0089421F"/>
    <w:rsid w:val="0089587C"/>
    <w:rsid w:val="008968B0"/>
    <w:rsid w:val="00897A00"/>
    <w:rsid w:val="008A06AB"/>
    <w:rsid w:val="008A0DB3"/>
    <w:rsid w:val="008A17A5"/>
    <w:rsid w:val="008A1880"/>
    <w:rsid w:val="008A1F11"/>
    <w:rsid w:val="008A34C1"/>
    <w:rsid w:val="008A394F"/>
    <w:rsid w:val="008A3BDC"/>
    <w:rsid w:val="008A43FD"/>
    <w:rsid w:val="008A45A8"/>
    <w:rsid w:val="008A68F9"/>
    <w:rsid w:val="008A69CB"/>
    <w:rsid w:val="008A6E75"/>
    <w:rsid w:val="008A6FCD"/>
    <w:rsid w:val="008B25AC"/>
    <w:rsid w:val="008B2E4F"/>
    <w:rsid w:val="008B30C2"/>
    <w:rsid w:val="008B316D"/>
    <w:rsid w:val="008B3E67"/>
    <w:rsid w:val="008B5693"/>
    <w:rsid w:val="008B6305"/>
    <w:rsid w:val="008B6456"/>
    <w:rsid w:val="008B70B2"/>
    <w:rsid w:val="008C04AC"/>
    <w:rsid w:val="008C0557"/>
    <w:rsid w:val="008C0601"/>
    <w:rsid w:val="008C1144"/>
    <w:rsid w:val="008C1B7D"/>
    <w:rsid w:val="008C1ED4"/>
    <w:rsid w:val="008C21ED"/>
    <w:rsid w:val="008C30E6"/>
    <w:rsid w:val="008C3A28"/>
    <w:rsid w:val="008C3C38"/>
    <w:rsid w:val="008C76D6"/>
    <w:rsid w:val="008C7D5C"/>
    <w:rsid w:val="008D29EE"/>
    <w:rsid w:val="008D3D0F"/>
    <w:rsid w:val="008D4B59"/>
    <w:rsid w:val="008D5763"/>
    <w:rsid w:val="008D618E"/>
    <w:rsid w:val="008D6BF8"/>
    <w:rsid w:val="008D6CEB"/>
    <w:rsid w:val="008E0A86"/>
    <w:rsid w:val="008E0F35"/>
    <w:rsid w:val="008E1E9F"/>
    <w:rsid w:val="008E2304"/>
    <w:rsid w:val="008E2D45"/>
    <w:rsid w:val="008E3040"/>
    <w:rsid w:val="008E4303"/>
    <w:rsid w:val="008E4739"/>
    <w:rsid w:val="008E4FD5"/>
    <w:rsid w:val="008E545A"/>
    <w:rsid w:val="008E5DB0"/>
    <w:rsid w:val="008E6C0E"/>
    <w:rsid w:val="008F0221"/>
    <w:rsid w:val="008F123A"/>
    <w:rsid w:val="008F1D0A"/>
    <w:rsid w:val="008F394E"/>
    <w:rsid w:val="008F53EB"/>
    <w:rsid w:val="008F6265"/>
    <w:rsid w:val="008F7BEE"/>
    <w:rsid w:val="008F7E54"/>
    <w:rsid w:val="00900585"/>
    <w:rsid w:val="00902847"/>
    <w:rsid w:val="0090298F"/>
    <w:rsid w:val="00903C08"/>
    <w:rsid w:val="00903E75"/>
    <w:rsid w:val="00905104"/>
    <w:rsid w:val="0090522B"/>
    <w:rsid w:val="00905E8C"/>
    <w:rsid w:val="00906511"/>
    <w:rsid w:val="00906A2B"/>
    <w:rsid w:val="00907CB2"/>
    <w:rsid w:val="00907FBC"/>
    <w:rsid w:val="00910B55"/>
    <w:rsid w:val="00911905"/>
    <w:rsid w:val="00913D72"/>
    <w:rsid w:val="009147A5"/>
    <w:rsid w:val="00914B83"/>
    <w:rsid w:val="00916D7E"/>
    <w:rsid w:val="00917FF2"/>
    <w:rsid w:val="0092045E"/>
    <w:rsid w:val="00920C21"/>
    <w:rsid w:val="0092238D"/>
    <w:rsid w:val="009230E7"/>
    <w:rsid w:val="00923641"/>
    <w:rsid w:val="00923A14"/>
    <w:rsid w:val="00923F24"/>
    <w:rsid w:val="009240C5"/>
    <w:rsid w:val="00924D50"/>
    <w:rsid w:val="00924DF9"/>
    <w:rsid w:val="0092521A"/>
    <w:rsid w:val="00925FBE"/>
    <w:rsid w:val="00925FD6"/>
    <w:rsid w:val="0092793C"/>
    <w:rsid w:val="00927948"/>
    <w:rsid w:val="00927DFA"/>
    <w:rsid w:val="00930203"/>
    <w:rsid w:val="00930F41"/>
    <w:rsid w:val="00930F95"/>
    <w:rsid w:val="00932007"/>
    <w:rsid w:val="00934961"/>
    <w:rsid w:val="00934D42"/>
    <w:rsid w:val="009356F7"/>
    <w:rsid w:val="009357BE"/>
    <w:rsid w:val="00935F43"/>
    <w:rsid w:val="0093755E"/>
    <w:rsid w:val="00937774"/>
    <w:rsid w:val="009379C7"/>
    <w:rsid w:val="00942402"/>
    <w:rsid w:val="00942889"/>
    <w:rsid w:val="00942E80"/>
    <w:rsid w:val="009439E2"/>
    <w:rsid w:val="0094404A"/>
    <w:rsid w:val="009443B6"/>
    <w:rsid w:val="009447F2"/>
    <w:rsid w:val="009471FC"/>
    <w:rsid w:val="0094756D"/>
    <w:rsid w:val="009505A1"/>
    <w:rsid w:val="00950763"/>
    <w:rsid w:val="00953037"/>
    <w:rsid w:val="00954710"/>
    <w:rsid w:val="0095510C"/>
    <w:rsid w:val="00955598"/>
    <w:rsid w:val="009560BD"/>
    <w:rsid w:val="009569B9"/>
    <w:rsid w:val="00961543"/>
    <w:rsid w:val="00962041"/>
    <w:rsid w:val="0096291E"/>
    <w:rsid w:val="0096380A"/>
    <w:rsid w:val="0096491C"/>
    <w:rsid w:val="00970376"/>
    <w:rsid w:val="00970CD5"/>
    <w:rsid w:val="00972493"/>
    <w:rsid w:val="00972EC8"/>
    <w:rsid w:val="009758E4"/>
    <w:rsid w:val="00975DAA"/>
    <w:rsid w:val="0097643E"/>
    <w:rsid w:val="00976FF2"/>
    <w:rsid w:val="00980F14"/>
    <w:rsid w:val="0098240E"/>
    <w:rsid w:val="0098265B"/>
    <w:rsid w:val="009834B0"/>
    <w:rsid w:val="009837F1"/>
    <w:rsid w:val="00985114"/>
    <w:rsid w:val="009853BC"/>
    <w:rsid w:val="009867D8"/>
    <w:rsid w:val="00986FE2"/>
    <w:rsid w:val="009905B4"/>
    <w:rsid w:val="00993C13"/>
    <w:rsid w:val="0099411C"/>
    <w:rsid w:val="0099456F"/>
    <w:rsid w:val="00994763"/>
    <w:rsid w:val="00996A6E"/>
    <w:rsid w:val="0099783E"/>
    <w:rsid w:val="00997D4F"/>
    <w:rsid w:val="009A0880"/>
    <w:rsid w:val="009A28FC"/>
    <w:rsid w:val="009A3C3F"/>
    <w:rsid w:val="009A4397"/>
    <w:rsid w:val="009A50A5"/>
    <w:rsid w:val="009A5BCC"/>
    <w:rsid w:val="009A5EBF"/>
    <w:rsid w:val="009A7A6D"/>
    <w:rsid w:val="009A7ACA"/>
    <w:rsid w:val="009B006F"/>
    <w:rsid w:val="009B0FED"/>
    <w:rsid w:val="009B1CD8"/>
    <w:rsid w:val="009B3ADF"/>
    <w:rsid w:val="009C1D88"/>
    <w:rsid w:val="009C2130"/>
    <w:rsid w:val="009C3A37"/>
    <w:rsid w:val="009C570A"/>
    <w:rsid w:val="009C5A47"/>
    <w:rsid w:val="009C5B1E"/>
    <w:rsid w:val="009C6035"/>
    <w:rsid w:val="009C633F"/>
    <w:rsid w:val="009C7D75"/>
    <w:rsid w:val="009D042F"/>
    <w:rsid w:val="009D0CB7"/>
    <w:rsid w:val="009D0CEA"/>
    <w:rsid w:val="009D16D3"/>
    <w:rsid w:val="009D27DB"/>
    <w:rsid w:val="009D3F24"/>
    <w:rsid w:val="009D70DB"/>
    <w:rsid w:val="009D71CA"/>
    <w:rsid w:val="009D7556"/>
    <w:rsid w:val="009E18EE"/>
    <w:rsid w:val="009E2A37"/>
    <w:rsid w:val="009E42D4"/>
    <w:rsid w:val="009E571C"/>
    <w:rsid w:val="009E5E86"/>
    <w:rsid w:val="009E6C85"/>
    <w:rsid w:val="009F0955"/>
    <w:rsid w:val="009F106C"/>
    <w:rsid w:val="009F4271"/>
    <w:rsid w:val="009F521F"/>
    <w:rsid w:val="009F6914"/>
    <w:rsid w:val="009F6C02"/>
    <w:rsid w:val="009F6D99"/>
    <w:rsid w:val="009F743A"/>
    <w:rsid w:val="009F784A"/>
    <w:rsid w:val="00A01F3C"/>
    <w:rsid w:val="00A02797"/>
    <w:rsid w:val="00A038B9"/>
    <w:rsid w:val="00A04770"/>
    <w:rsid w:val="00A0482A"/>
    <w:rsid w:val="00A058AE"/>
    <w:rsid w:val="00A05F90"/>
    <w:rsid w:val="00A06E04"/>
    <w:rsid w:val="00A06F3E"/>
    <w:rsid w:val="00A07C2F"/>
    <w:rsid w:val="00A10A1E"/>
    <w:rsid w:val="00A20D45"/>
    <w:rsid w:val="00A22A21"/>
    <w:rsid w:val="00A22E2A"/>
    <w:rsid w:val="00A24370"/>
    <w:rsid w:val="00A24794"/>
    <w:rsid w:val="00A24A66"/>
    <w:rsid w:val="00A24E26"/>
    <w:rsid w:val="00A24EA5"/>
    <w:rsid w:val="00A251D1"/>
    <w:rsid w:val="00A254F0"/>
    <w:rsid w:val="00A26D11"/>
    <w:rsid w:val="00A30266"/>
    <w:rsid w:val="00A3053A"/>
    <w:rsid w:val="00A31AF6"/>
    <w:rsid w:val="00A35076"/>
    <w:rsid w:val="00A35325"/>
    <w:rsid w:val="00A353E0"/>
    <w:rsid w:val="00A354F0"/>
    <w:rsid w:val="00A36C9B"/>
    <w:rsid w:val="00A374CF"/>
    <w:rsid w:val="00A37ECE"/>
    <w:rsid w:val="00A406EE"/>
    <w:rsid w:val="00A41A10"/>
    <w:rsid w:val="00A426EC"/>
    <w:rsid w:val="00A429A8"/>
    <w:rsid w:val="00A43357"/>
    <w:rsid w:val="00A449C0"/>
    <w:rsid w:val="00A46EC8"/>
    <w:rsid w:val="00A470CB"/>
    <w:rsid w:val="00A47E30"/>
    <w:rsid w:val="00A5271F"/>
    <w:rsid w:val="00A542BB"/>
    <w:rsid w:val="00A55A51"/>
    <w:rsid w:val="00A57749"/>
    <w:rsid w:val="00A6169B"/>
    <w:rsid w:val="00A640B5"/>
    <w:rsid w:val="00A64854"/>
    <w:rsid w:val="00A65028"/>
    <w:rsid w:val="00A658D5"/>
    <w:rsid w:val="00A66907"/>
    <w:rsid w:val="00A67038"/>
    <w:rsid w:val="00A67C3C"/>
    <w:rsid w:val="00A70369"/>
    <w:rsid w:val="00A70E2E"/>
    <w:rsid w:val="00A71C79"/>
    <w:rsid w:val="00A73367"/>
    <w:rsid w:val="00A736BD"/>
    <w:rsid w:val="00A73827"/>
    <w:rsid w:val="00A73D57"/>
    <w:rsid w:val="00A746CC"/>
    <w:rsid w:val="00A747C2"/>
    <w:rsid w:val="00A74876"/>
    <w:rsid w:val="00A74BFF"/>
    <w:rsid w:val="00A74C11"/>
    <w:rsid w:val="00A74F08"/>
    <w:rsid w:val="00A75271"/>
    <w:rsid w:val="00A75C89"/>
    <w:rsid w:val="00A809AB"/>
    <w:rsid w:val="00A8175D"/>
    <w:rsid w:val="00A81F43"/>
    <w:rsid w:val="00A82CE6"/>
    <w:rsid w:val="00A82FD2"/>
    <w:rsid w:val="00A83082"/>
    <w:rsid w:val="00A83BDD"/>
    <w:rsid w:val="00A84D2D"/>
    <w:rsid w:val="00A855ED"/>
    <w:rsid w:val="00A9017F"/>
    <w:rsid w:val="00A901CF"/>
    <w:rsid w:val="00A906EE"/>
    <w:rsid w:val="00A92263"/>
    <w:rsid w:val="00A93246"/>
    <w:rsid w:val="00A93F01"/>
    <w:rsid w:val="00A943B8"/>
    <w:rsid w:val="00A94CCF"/>
    <w:rsid w:val="00A953E4"/>
    <w:rsid w:val="00A95C59"/>
    <w:rsid w:val="00A95CA4"/>
    <w:rsid w:val="00A95E5E"/>
    <w:rsid w:val="00A95F87"/>
    <w:rsid w:val="00A96928"/>
    <w:rsid w:val="00A97DCB"/>
    <w:rsid w:val="00AA15BD"/>
    <w:rsid w:val="00AA239C"/>
    <w:rsid w:val="00AA25F0"/>
    <w:rsid w:val="00AA3577"/>
    <w:rsid w:val="00AA37DC"/>
    <w:rsid w:val="00AA5C4D"/>
    <w:rsid w:val="00AA7FC1"/>
    <w:rsid w:val="00AB057F"/>
    <w:rsid w:val="00AB0C85"/>
    <w:rsid w:val="00AB1887"/>
    <w:rsid w:val="00AB21AE"/>
    <w:rsid w:val="00AB2399"/>
    <w:rsid w:val="00AB2B7A"/>
    <w:rsid w:val="00AB46F2"/>
    <w:rsid w:val="00AB4CBF"/>
    <w:rsid w:val="00AB5A62"/>
    <w:rsid w:val="00AB5D7C"/>
    <w:rsid w:val="00AB5E65"/>
    <w:rsid w:val="00AB65B8"/>
    <w:rsid w:val="00AB79CD"/>
    <w:rsid w:val="00AC09A2"/>
    <w:rsid w:val="00AC1218"/>
    <w:rsid w:val="00AC1C20"/>
    <w:rsid w:val="00AC1E44"/>
    <w:rsid w:val="00AC2012"/>
    <w:rsid w:val="00AC21EA"/>
    <w:rsid w:val="00AC3331"/>
    <w:rsid w:val="00AC486F"/>
    <w:rsid w:val="00AC50F2"/>
    <w:rsid w:val="00AC5E86"/>
    <w:rsid w:val="00AD3D2B"/>
    <w:rsid w:val="00AD4DC2"/>
    <w:rsid w:val="00AD5096"/>
    <w:rsid w:val="00AD5374"/>
    <w:rsid w:val="00AD5449"/>
    <w:rsid w:val="00AD76CF"/>
    <w:rsid w:val="00AD79D8"/>
    <w:rsid w:val="00AE0532"/>
    <w:rsid w:val="00AE12FD"/>
    <w:rsid w:val="00AE1B65"/>
    <w:rsid w:val="00AE210C"/>
    <w:rsid w:val="00AE3729"/>
    <w:rsid w:val="00AE58DC"/>
    <w:rsid w:val="00AE623C"/>
    <w:rsid w:val="00AE65AF"/>
    <w:rsid w:val="00AE6772"/>
    <w:rsid w:val="00AE6BA9"/>
    <w:rsid w:val="00AE72B3"/>
    <w:rsid w:val="00AE739C"/>
    <w:rsid w:val="00AE7C0F"/>
    <w:rsid w:val="00AF19D9"/>
    <w:rsid w:val="00AF4E31"/>
    <w:rsid w:val="00AF5F20"/>
    <w:rsid w:val="00AF607D"/>
    <w:rsid w:val="00AF63BB"/>
    <w:rsid w:val="00AF695F"/>
    <w:rsid w:val="00B00AAA"/>
    <w:rsid w:val="00B01398"/>
    <w:rsid w:val="00B01A90"/>
    <w:rsid w:val="00B03464"/>
    <w:rsid w:val="00B0502F"/>
    <w:rsid w:val="00B116BE"/>
    <w:rsid w:val="00B12D82"/>
    <w:rsid w:val="00B146B2"/>
    <w:rsid w:val="00B157C6"/>
    <w:rsid w:val="00B15A18"/>
    <w:rsid w:val="00B1602A"/>
    <w:rsid w:val="00B163F1"/>
    <w:rsid w:val="00B16D8F"/>
    <w:rsid w:val="00B17B48"/>
    <w:rsid w:val="00B17F6E"/>
    <w:rsid w:val="00B209FA"/>
    <w:rsid w:val="00B23206"/>
    <w:rsid w:val="00B23A27"/>
    <w:rsid w:val="00B242D2"/>
    <w:rsid w:val="00B25118"/>
    <w:rsid w:val="00B254A7"/>
    <w:rsid w:val="00B2606F"/>
    <w:rsid w:val="00B26303"/>
    <w:rsid w:val="00B270D4"/>
    <w:rsid w:val="00B27D83"/>
    <w:rsid w:val="00B3067C"/>
    <w:rsid w:val="00B30822"/>
    <w:rsid w:val="00B309F7"/>
    <w:rsid w:val="00B31320"/>
    <w:rsid w:val="00B32276"/>
    <w:rsid w:val="00B34DAC"/>
    <w:rsid w:val="00B3661F"/>
    <w:rsid w:val="00B36E41"/>
    <w:rsid w:val="00B37405"/>
    <w:rsid w:val="00B37A9F"/>
    <w:rsid w:val="00B44244"/>
    <w:rsid w:val="00B446EE"/>
    <w:rsid w:val="00B44A37"/>
    <w:rsid w:val="00B459D7"/>
    <w:rsid w:val="00B4616E"/>
    <w:rsid w:val="00B461B5"/>
    <w:rsid w:val="00B4623E"/>
    <w:rsid w:val="00B5106F"/>
    <w:rsid w:val="00B52F0F"/>
    <w:rsid w:val="00B539B0"/>
    <w:rsid w:val="00B5639B"/>
    <w:rsid w:val="00B5683A"/>
    <w:rsid w:val="00B5698E"/>
    <w:rsid w:val="00B60223"/>
    <w:rsid w:val="00B602C3"/>
    <w:rsid w:val="00B60905"/>
    <w:rsid w:val="00B617D5"/>
    <w:rsid w:val="00B62A1C"/>
    <w:rsid w:val="00B63106"/>
    <w:rsid w:val="00B6340E"/>
    <w:rsid w:val="00B64422"/>
    <w:rsid w:val="00B64543"/>
    <w:rsid w:val="00B64C93"/>
    <w:rsid w:val="00B65798"/>
    <w:rsid w:val="00B67E72"/>
    <w:rsid w:val="00B71FDD"/>
    <w:rsid w:val="00B72770"/>
    <w:rsid w:val="00B731E6"/>
    <w:rsid w:val="00B7391F"/>
    <w:rsid w:val="00B747B9"/>
    <w:rsid w:val="00B74B33"/>
    <w:rsid w:val="00B759E5"/>
    <w:rsid w:val="00B76DF2"/>
    <w:rsid w:val="00B77A68"/>
    <w:rsid w:val="00B8138D"/>
    <w:rsid w:val="00B82131"/>
    <w:rsid w:val="00B82D31"/>
    <w:rsid w:val="00B83626"/>
    <w:rsid w:val="00B8435A"/>
    <w:rsid w:val="00B85A6B"/>
    <w:rsid w:val="00B8638A"/>
    <w:rsid w:val="00B867CC"/>
    <w:rsid w:val="00B86810"/>
    <w:rsid w:val="00B86F12"/>
    <w:rsid w:val="00B90798"/>
    <w:rsid w:val="00B90886"/>
    <w:rsid w:val="00B9289B"/>
    <w:rsid w:val="00B9295E"/>
    <w:rsid w:val="00B941F5"/>
    <w:rsid w:val="00B94266"/>
    <w:rsid w:val="00B95A19"/>
    <w:rsid w:val="00B9620C"/>
    <w:rsid w:val="00B965B6"/>
    <w:rsid w:val="00B96BD0"/>
    <w:rsid w:val="00B97B68"/>
    <w:rsid w:val="00B97B7F"/>
    <w:rsid w:val="00B97F10"/>
    <w:rsid w:val="00BA0529"/>
    <w:rsid w:val="00BA0947"/>
    <w:rsid w:val="00BA2466"/>
    <w:rsid w:val="00BA3DE4"/>
    <w:rsid w:val="00BA530C"/>
    <w:rsid w:val="00BA53F8"/>
    <w:rsid w:val="00BA67A5"/>
    <w:rsid w:val="00BA6BD6"/>
    <w:rsid w:val="00BA7282"/>
    <w:rsid w:val="00BA75CE"/>
    <w:rsid w:val="00BB146B"/>
    <w:rsid w:val="00BB1ACF"/>
    <w:rsid w:val="00BB27FA"/>
    <w:rsid w:val="00BB3DAD"/>
    <w:rsid w:val="00BB448C"/>
    <w:rsid w:val="00BB4B21"/>
    <w:rsid w:val="00BB53EE"/>
    <w:rsid w:val="00BB5FB2"/>
    <w:rsid w:val="00BC02CE"/>
    <w:rsid w:val="00BC118D"/>
    <w:rsid w:val="00BC17F9"/>
    <w:rsid w:val="00BC2DC3"/>
    <w:rsid w:val="00BC4181"/>
    <w:rsid w:val="00BC47E7"/>
    <w:rsid w:val="00BC5E84"/>
    <w:rsid w:val="00BC6304"/>
    <w:rsid w:val="00BC66C2"/>
    <w:rsid w:val="00BD0A43"/>
    <w:rsid w:val="00BD10D4"/>
    <w:rsid w:val="00BD117E"/>
    <w:rsid w:val="00BD144A"/>
    <w:rsid w:val="00BD4406"/>
    <w:rsid w:val="00BD71D8"/>
    <w:rsid w:val="00BE03AE"/>
    <w:rsid w:val="00BE0AB8"/>
    <w:rsid w:val="00BE1255"/>
    <w:rsid w:val="00BE3395"/>
    <w:rsid w:val="00BE3622"/>
    <w:rsid w:val="00BE3CEF"/>
    <w:rsid w:val="00BE4C67"/>
    <w:rsid w:val="00BE67B6"/>
    <w:rsid w:val="00BE725C"/>
    <w:rsid w:val="00BF31BB"/>
    <w:rsid w:val="00BF3637"/>
    <w:rsid w:val="00BF46AF"/>
    <w:rsid w:val="00BF4CC9"/>
    <w:rsid w:val="00BF683B"/>
    <w:rsid w:val="00BF75C2"/>
    <w:rsid w:val="00BF78AA"/>
    <w:rsid w:val="00C0039C"/>
    <w:rsid w:val="00C00B6F"/>
    <w:rsid w:val="00C00DD4"/>
    <w:rsid w:val="00C03F4B"/>
    <w:rsid w:val="00C0494C"/>
    <w:rsid w:val="00C05F6C"/>
    <w:rsid w:val="00C06330"/>
    <w:rsid w:val="00C07531"/>
    <w:rsid w:val="00C07C61"/>
    <w:rsid w:val="00C10169"/>
    <w:rsid w:val="00C118FD"/>
    <w:rsid w:val="00C11CF9"/>
    <w:rsid w:val="00C1201C"/>
    <w:rsid w:val="00C138DA"/>
    <w:rsid w:val="00C13FF9"/>
    <w:rsid w:val="00C15A0B"/>
    <w:rsid w:val="00C16700"/>
    <w:rsid w:val="00C17A29"/>
    <w:rsid w:val="00C203C0"/>
    <w:rsid w:val="00C224E0"/>
    <w:rsid w:val="00C22A7E"/>
    <w:rsid w:val="00C23546"/>
    <w:rsid w:val="00C23D6B"/>
    <w:rsid w:val="00C25F55"/>
    <w:rsid w:val="00C269CC"/>
    <w:rsid w:val="00C27E1F"/>
    <w:rsid w:val="00C309B0"/>
    <w:rsid w:val="00C31EA4"/>
    <w:rsid w:val="00C32602"/>
    <w:rsid w:val="00C32614"/>
    <w:rsid w:val="00C334A1"/>
    <w:rsid w:val="00C3358A"/>
    <w:rsid w:val="00C338FC"/>
    <w:rsid w:val="00C34500"/>
    <w:rsid w:val="00C345F0"/>
    <w:rsid w:val="00C36FD1"/>
    <w:rsid w:val="00C37494"/>
    <w:rsid w:val="00C37CC0"/>
    <w:rsid w:val="00C37E18"/>
    <w:rsid w:val="00C41B03"/>
    <w:rsid w:val="00C45B64"/>
    <w:rsid w:val="00C46DD1"/>
    <w:rsid w:val="00C47D26"/>
    <w:rsid w:val="00C47ED3"/>
    <w:rsid w:val="00C503D0"/>
    <w:rsid w:val="00C5167D"/>
    <w:rsid w:val="00C51E18"/>
    <w:rsid w:val="00C5287A"/>
    <w:rsid w:val="00C53BA4"/>
    <w:rsid w:val="00C54E59"/>
    <w:rsid w:val="00C54EF9"/>
    <w:rsid w:val="00C553AE"/>
    <w:rsid w:val="00C564F4"/>
    <w:rsid w:val="00C56763"/>
    <w:rsid w:val="00C57EAB"/>
    <w:rsid w:val="00C57F42"/>
    <w:rsid w:val="00C6108E"/>
    <w:rsid w:val="00C62CA4"/>
    <w:rsid w:val="00C63078"/>
    <w:rsid w:val="00C630FA"/>
    <w:rsid w:val="00C65667"/>
    <w:rsid w:val="00C65D27"/>
    <w:rsid w:val="00C663D8"/>
    <w:rsid w:val="00C6727C"/>
    <w:rsid w:val="00C6757C"/>
    <w:rsid w:val="00C71369"/>
    <w:rsid w:val="00C72083"/>
    <w:rsid w:val="00C722AD"/>
    <w:rsid w:val="00C72C33"/>
    <w:rsid w:val="00C72CE4"/>
    <w:rsid w:val="00C733FE"/>
    <w:rsid w:val="00C73465"/>
    <w:rsid w:val="00C736F8"/>
    <w:rsid w:val="00C73E57"/>
    <w:rsid w:val="00C766BE"/>
    <w:rsid w:val="00C772D5"/>
    <w:rsid w:val="00C77E62"/>
    <w:rsid w:val="00C80806"/>
    <w:rsid w:val="00C811D5"/>
    <w:rsid w:val="00C81635"/>
    <w:rsid w:val="00C81A78"/>
    <w:rsid w:val="00C82299"/>
    <w:rsid w:val="00C82CA1"/>
    <w:rsid w:val="00C83378"/>
    <w:rsid w:val="00C85705"/>
    <w:rsid w:val="00C859F1"/>
    <w:rsid w:val="00C85AFA"/>
    <w:rsid w:val="00C904E3"/>
    <w:rsid w:val="00C90A6D"/>
    <w:rsid w:val="00C90D27"/>
    <w:rsid w:val="00C9136F"/>
    <w:rsid w:val="00C917F2"/>
    <w:rsid w:val="00C92A0E"/>
    <w:rsid w:val="00C9553F"/>
    <w:rsid w:val="00C95ED8"/>
    <w:rsid w:val="00C97C7F"/>
    <w:rsid w:val="00CA147F"/>
    <w:rsid w:val="00CA1AD0"/>
    <w:rsid w:val="00CA1E43"/>
    <w:rsid w:val="00CA204A"/>
    <w:rsid w:val="00CA2169"/>
    <w:rsid w:val="00CA286B"/>
    <w:rsid w:val="00CA2C7C"/>
    <w:rsid w:val="00CA3737"/>
    <w:rsid w:val="00CA39AF"/>
    <w:rsid w:val="00CA42CC"/>
    <w:rsid w:val="00CA50FC"/>
    <w:rsid w:val="00CA54B9"/>
    <w:rsid w:val="00CA5738"/>
    <w:rsid w:val="00CA5E38"/>
    <w:rsid w:val="00CB083F"/>
    <w:rsid w:val="00CB10EF"/>
    <w:rsid w:val="00CB497A"/>
    <w:rsid w:val="00CB54A2"/>
    <w:rsid w:val="00CB62C0"/>
    <w:rsid w:val="00CB6423"/>
    <w:rsid w:val="00CB6919"/>
    <w:rsid w:val="00CB7443"/>
    <w:rsid w:val="00CB7A7E"/>
    <w:rsid w:val="00CC1425"/>
    <w:rsid w:val="00CC1755"/>
    <w:rsid w:val="00CC314D"/>
    <w:rsid w:val="00CC47CF"/>
    <w:rsid w:val="00CC4BD7"/>
    <w:rsid w:val="00CC579F"/>
    <w:rsid w:val="00CC5C76"/>
    <w:rsid w:val="00CC5CD9"/>
    <w:rsid w:val="00CC5F76"/>
    <w:rsid w:val="00CC729F"/>
    <w:rsid w:val="00CC7F40"/>
    <w:rsid w:val="00CD037C"/>
    <w:rsid w:val="00CD4AD3"/>
    <w:rsid w:val="00CD54D0"/>
    <w:rsid w:val="00CD5D28"/>
    <w:rsid w:val="00CD6043"/>
    <w:rsid w:val="00CD689B"/>
    <w:rsid w:val="00CD71C2"/>
    <w:rsid w:val="00CE0429"/>
    <w:rsid w:val="00CE1C62"/>
    <w:rsid w:val="00CE22A8"/>
    <w:rsid w:val="00CE2B42"/>
    <w:rsid w:val="00CE39C7"/>
    <w:rsid w:val="00CE3D20"/>
    <w:rsid w:val="00CE46E4"/>
    <w:rsid w:val="00CE4922"/>
    <w:rsid w:val="00CE697C"/>
    <w:rsid w:val="00CE6C47"/>
    <w:rsid w:val="00CE6CD9"/>
    <w:rsid w:val="00CF0112"/>
    <w:rsid w:val="00CF027F"/>
    <w:rsid w:val="00CF07F8"/>
    <w:rsid w:val="00CF30A4"/>
    <w:rsid w:val="00CF4062"/>
    <w:rsid w:val="00CF4826"/>
    <w:rsid w:val="00CF6ACB"/>
    <w:rsid w:val="00CF7105"/>
    <w:rsid w:val="00CF7EAA"/>
    <w:rsid w:val="00D01B5A"/>
    <w:rsid w:val="00D020B8"/>
    <w:rsid w:val="00D02986"/>
    <w:rsid w:val="00D043CB"/>
    <w:rsid w:val="00D04D1D"/>
    <w:rsid w:val="00D050D7"/>
    <w:rsid w:val="00D053D9"/>
    <w:rsid w:val="00D05F22"/>
    <w:rsid w:val="00D071D7"/>
    <w:rsid w:val="00D11503"/>
    <w:rsid w:val="00D12BF5"/>
    <w:rsid w:val="00D14640"/>
    <w:rsid w:val="00D1474D"/>
    <w:rsid w:val="00D14888"/>
    <w:rsid w:val="00D14B85"/>
    <w:rsid w:val="00D14C29"/>
    <w:rsid w:val="00D166BC"/>
    <w:rsid w:val="00D20A57"/>
    <w:rsid w:val="00D212BC"/>
    <w:rsid w:val="00D22711"/>
    <w:rsid w:val="00D22D19"/>
    <w:rsid w:val="00D23B8C"/>
    <w:rsid w:val="00D23F57"/>
    <w:rsid w:val="00D24207"/>
    <w:rsid w:val="00D24544"/>
    <w:rsid w:val="00D255CF"/>
    <w:rsid w:val="00D265AA"/>
    <w:rsid w:val="00D26773"/>
    <w:rsid w:val="00D270CD"/>
    <w:rsid w:val="00D274EA"/>
    <w:rsid w:val="00D27782"/>
    <w:rsid w:val="00D2778C"/>
    <w:rsid w:val="00D328FF"/>
    <w:rsid w:val="00D3320A"/>
    <w:rsid w:val="00D332A8"/>
    <w:rsid w:val="00D34DAC"/>
    <w:rsid w:val="00D36210"/>
    <w:rsid w:val="00D371BA"/>
    <w:rsid w:val="00D41CA1"/>
    <w:rsid w:val="00D427F8"/>
    <w:rsid w:val="00D44B10"/>
    <w:rsid w:val="00D4663B"/>
    <w:rsid w:val="00D47F1A"/>
    <w:rsid w:val="00D514D1"/>
    <w:rsid w:val="00D51C4D"/>
    <w:rsid w:val="00D52E4D"/>
    <w:rsid w:val="00D5339A"/>
    <w:rsid w:val="00D55913"/>
    <w:rsid w:val="00D56F98"/>
    <w:rsid w:val="00D6091C"/>
    <w:rsid w:val="00D60C9D"/>
    <w:rsid w:val="00D60E0C"/>
    <w:rsid w:val="00D61C6E"/>
    <w:rsid w:val="00D62630"/>
    <w:rsid w:val="00D62B27"/>
    <w:rsid w:val="00D62F0D"/>
    <w:rsid w:val="00D63B3B"/>
    <w:rsid w:val="00D63F33"/>
    <w:rsid w:val="00D651BC"/>
    <w:rsid w:val="00D65D0D"/>
    <w:rsid w:val="00D66175"/>
    <w:rsid w:val="00D703BF"/>
    <w:rsid w:val="00D7040F"/>
    <w:rsid w:val="00D70544"/>
    <w:rsid w:val="00D70D3A"/>
    <w:rsid w:val="00D71DA3"/>
    <w:rsid w:val="00D721EB"/>
    <w:rsid w:val="00D72945"/>
    <w:rsid w:val="00D730FD"/>
    <w:rsid w:val="00D73531"/>
    <w:rsid w:val="00D740B8"/>
    <w:rsid w:val="00D742BD"/>
    <w:rsid w:val="00D754D8"/>
    <w:rsid w:val="00D75592"/>
    <w:rsid w:val="00D770B3"/>
    <w:rsid w:val="00D77BF1"/>
    <w:rsid w:val="00D77F26"/>
    <w:rsid w:val="00D8073B"/>
    <w:rsid w:val="00D8156E"/>
    <w:rsid w:val="00D837A4"/>
    <w:rsid w:val="00D84491"/>
    <w:rsid w:val="00D84F9F"/>
    <w:rsid w:val="00D86300"/>
    <w:rsid w:val="00D872D3"/>
    <w:rsid w:val="00D90414"/>
    <w:rsid w:val="00D90B95"/>
    <w:rsid w:val="00D91282"/>
    <w:rsid w:val="00D91F13"/>
    <w:rsid w:val="00D921A2"/>
    <w:rsid w:val="00D9220D"/>
    <w:rsid w:val="00D92391"/>
    <w:rsid w:val="00D92731"/>
    <w:rsid w:val="00D93290"/>
    <w:rsid w:val="00D93E95"/>
    <w:rsid w:val="00D94DC8"/>
    <w:rsid w:val="00D96AA2"/>
    <w:rsid w:val="00DA0F53"/>
    <w:rsid w:val="00DA398A"/>
    <w:rsid w:val="00DA4119"/>
    <w:rsid w:val="00DA477A"/>
    <w:rsid w:val="00DA655E"/>
    <w:rsid w:val="00DA70DF"/>
    <w:rsid w:val="00DA7F0B"/>
    <w:rsid w:val="00DB0431"/>
    <w:rsid w:val="00DB0EFB"/>
    <w:rsid w:val="00DB12C4"/>
    <w:rsid w:val="00DB1580"/>
    <w:rsid w:val="00DB1A12"/>
    <w:rsid w:val="00DB2727"/>
    <w:rsid w:val="00DB34F0"/>
    <w:rsid w:val="00DB41DA"/>
    <w:rsid w:val="00DB47AC"/>
    <w:rsid w:val="00DB4A0A"/>
    <w:rsid w:val="00DB7D95"/>
    <w:rsid w:val="00DC11D2"/>
    <w:rsid w:val="00DC12BC"/>
    <w:rsid w:val="00DC191A"/>
    <w:rsid w:val="00DC1FD4"/>
    <w:rsid w:val="00DC2742"/>
    <w:rsid w:val="00DC2DC2"/>
    <w:rsid w:val="00DC5AA3"/>
    <w:rsid w:val="00DD0750"/>
    <w:rsid w:val="00DD1C74"/>
    <w:rsid w:val="00DD1DB6"/>
    <w:rsid w:val="00DD2E67"/>
    <w:rsid w:val="00DD35A7"/>
    <w:rsid w:val="00DD3B2F"/>
    <w:rsid w:val="00DD46C5"/>
    <w:rsid w:val="00DD4AF6"/>
    <w:rsid w:val="00DD5688"/>
    <w:rsid w:val="00DD56E9"/>
    <w:rsid w:val="00DD57A9"/>
    <w:rsid w:val="00DD6E82"/>
    <w:rsid w:val="00DD7387"/>
    <w:rsid w:val="00DE1AED"/>
    <w:rsid w:val="00DE1BFB"/>
    <w:rsid w:val="00DE2606"/>
    <w:rsid w:val="00DE287D"/>
    <w:rsid w:val="00DE293C"/>
    <w:rsid w:val="00DE2E5E"/>
    <w:rsid w:val="00DE6F85"/>
    <w:rsid w:val="00DF063A"/>
    <w:rsid w:val="00DF1057"/>
    <w:rsid w:val="00DF11D0"/>
    <w:rsid w:val="00DF1597"/>
    <w:rsid w:val="00DF1E06"/>
    <w:rsid w:val="00DF41D2"/>
    <w:rsid w:val="00DF47C9"/>
    <w:rsid w:val="00DF4B79"/>
    <w:rsid w:val="00DF529E"/>
    <w:rsid w:val="00DF5531"/>
    <w:rsid w:val="00DF5C98"/>
    <w:rsid w:val="00DF6BB6"/>
    <w:rsid w:val="00DF77D2"/>
    <w:rsid w:val="00E007F5"/>
    <w:rsid w:val="00E00845"/>
    <w:rsid w:val="00E02C9D"/>
    <w:rsid w:val="00E04411"/>
    <w:rsid w:val="00E04ADC"/>
    <w:rsid w:val="00E05B55"/>
    <w:rsid w:val="00E05C42"/>
    <w:rsid w:val="00E061B7"/>
    <w:rsid w:val="00E11800"/>
    <w:rsid w:val="00E11E04"/>
    <w:rsid w:val="00E12364"/>
    <w:rsid w:val="00E12C17"/>
    <w:rsid w:val="00E13881"/>
    <w:rsid w:val="00E13FD4"/>
    <w:rsid w:val="00E1494C"/>
    <w:rsid w:val="00E15C2F"/>
    <w:rsid w:val="00E1707F"/>
    <w:rsid w:val="00E179F2"/>
    <w:rsid w:val="00E21698"/>
    <w:rsid w:val="00E2178C"/>
    <w:rsid w:val="00E221D0"/>
    <w:rsid w:val="00E22E79"/>
    <w:rsid w:val="00E26157"/>
    <w:rsid w:val="00E26645"/>
    <w:rsid w:val="00E269AC"/>
    <w:rsid w:val="00E30208"/>
    <w:rsid w:val="00E30397"/>
    <w:rsid w:val="00E31085"/>
    <w:rsid w:val="00E324F0"/>
    <w:rsid w:val="00E32C62"/>
    <w:rsid w:val="00E33954"/>
    <w:rsid w:val="00E33B61"/>
    <w:rsid w:val="00E34072"/>
    <w:rsid w:val="00E34CE9"/>
    <w:rsid w:val="00E4186E"/>
    <w:rsid w:val="00E42BA8"/>
    <w:rsid w:val="00E4467A"/>
    <w:rsid w:val="00E447D6"/>
    <w:rsid w:val="00E449A7"/>
    <w:rsid w:val="00E45309"/>
    <w:rsid w:val="00E50473"/>
    <w:rsid w:val="00E50F8D"/>
    <w:rsid w:val="00E56F68"/>
    <w:rsid w:val="00E57B1F"/>
    <w:rsid w:val="00E60242"/>
    <w:rsid w:val="00E61048"/>
    <w:rsid w:val="00E616D3"/>
    <w:rsid w:val="00E6380A"/>
    <w:rsid w:val="00E657C2"/>
    <w:rsid w:val="00E65BC0"/>
    <w:rsid w:val="00E66476"/>
    <w:rsid w:val="00E66AE4"/>
    <w:rsid w:val="00E66F7E"/>
    <w:rsid w:val="00E70484"/>
    <w:rsid w:val="00E70843"/>
    <w:rsid w:val="00E710DE"/>
    <w:rsid w:val="00E733B7"/>
    <w:rsid w:val="00E73814"/>
    <w:rsid w:val="00E7388D"/>
    <w:rsid w:val="00E7448F"/>
    <w:rsid w:val="00E75387"/>
    <w:rsid w:val="00E7538B"/>
    <w:rsid w:val="00E75889"/>
    <w:rsid w:val="00E75B80"/>
    <w:rsid w:val="00E775CC"/>
    <w:rsid w:val="00E777D5"/>
    <w:rsid w:val="00E80B45"/>
    <w:rsid w:val="00E80F81"/>
    <w:rsid w:val="00E822AD"/>
    <w:rsid w:val="00E82E48"/>
    <w:rsid w:val="00E830AE"/>
    <w:rsid w:val="00E844EC"/>
    <w:rsid w:val="00E851A9"/>
    <w:rsid w:val="00E8531F"/>
    <w:rsid w:val="00E858C2"/>
    <w:rsid w:val="00E8643B"/>
    <w:rsid w:val="00E87144"/>
    <w:rsid w:val="00E87FD6"/>
    <w:rsid w:val="00E908F1"/>
    <w:rsid w:val="00E90BD0"/>
    <w:rsid w:val="00E91D16"/>
    <w:rsid w:val="00E92A84"/>
    <w:rsid w:val="00E92D4E"/>
    <w:rsid w:val="00E92FD6"/>
    <w:rsid w:val="00E9338F"/>
    <w:rsid w:val="00E9402F"/>
    <w:rsid w:val="00E9533E"/>
    <w:rsid w:val="00E95A85"/>
    <w:rsid w:val="00E95E74"/>
    <w:rsid w:val="00E97910"/>
    <w:rsid w:val="00E97BE8"/>
    <w:rsid w:val="00EA008C"/>
    <w:rsid w:val="00EA0C94"/>
    <w:rsid w:val="00EA0DC3"/>
    <w:rsid w:val="00EA257E"/>
    <w:rsid w:val="00EA4F7E"/>
    <w:rsid w:val="00EA58B0"/>
    <w:rsid w:val="00EA59A3"/>
    <w:rsid w:val="00EA5C9E"/>
    <w:rsid w:val="00EB091C"/>
    <w:rsid w:val="00EB0A8E"/>
    <w:rsid w:val="00EB0D05"/>
    <w:rsid w:val="00EB0E3B"/>
    <w:rsid w:val="00EB3FCF"/>
    <w:rsid w:val="00EB41B4"/>
    <w:rsid w:val="00EB45FA"/>
    <w:rsid w:val="00EB4718"/>
    <w:rsid w:val="00EB586C"/>
    <w:rsid w:val="00EB6235"/>
    <w:rsid w:val="00EB682F"/>
    <w:rsid w:val="00EB68C1"/>
    <w:rsid w:val="00EB7AF1"/>
    <w:rsid w:val="00EC0289"/>
    <w:rsid w:val="00EC3405"/>
    <w:rsid w:val="00EC3FA3"/>
    <w:rsid w:val="00EC45E3"/>
    <w:rsid w:val="00EC7965"/>
    <w:rsid w:val="00ED1290"/>
    <w:rsid w:val="00ED129F"/>
    <w:rsid w:val="00ED15BF"/>
    <w:rsid w:val="00ED2D82"/>
    <w:rsid w:val="00ED2ECF"/>
    <w:rsid w:val="00ED4CF5"/>
    <w:rsid w:val="00ED6D5A"/>
    <w:rsid w:val="00ED77BC"/>
    <w:rsid w:val="00EE00F8"/>
    <w:rsid w:val="00EE09C3"/>
    <w:rsid w:val="00EE0BC8"/>
    <w:rsid w:val="00EE34AA"/>
    <w:rsid w:val="00EE4E6F"/>
    <w:rsid w:val="00EE50EF"/>
    <w:rsid w:val="00EE66B1"/>
    <w:rsid w:val="00EE7D7B"/>
    <w:rsid w:val="00EF0355"/>
    <w:rsid w:val="00EF2C9A"/>
    <w:rsid w:val="00EF3491"/>
    <w:rsid w:val="00EF4D66"/>
    <w:rsid w:val="00F0206D"/>
    <w:rsid w:val="00F024BA"/>
    <w:rsid w:val="00F042B9"/>
    <w:rsid w:val="00F04BEB"/>
    <w:rsid w:val="00F055EF"/>
    <w:rsid w:val="00F05729"/>
    <w:rsid w:val="00F063E8"/>
    <w:rsid w:val="00F06C88"/>
    <w:rsid w:val="00F0716E"/>
    <w:rsid w:val="00F077A1"/>
    <w:rsid w:val="00F118DB"/>
    <w:rsid w:val="00F11F76"/>
    <w:rsid w:val="00F13534"/>
    <w:rsid w:val="00F149E2"/>
    <w:rsid w:val="00F14BA8"/>
    <w:rsid w:val="00F14D9A"/>
    <w:rsid w:val="00F15367"/>
    <w:rsid w:val="00F15749"/>
    <w:rsid w:val="00F15E9B"/>
    <w:rsid w:val="00F162DC"/>
    <w:rsid w:val="00F17B46"/>
    <w:rsid w:val="00F17C20"/>
    <w:rsid w:val="00F21386"/>
    <w:rsid w:val="00F23F4D"/>
    <w:rsid w:val="00F26F20"/>
    <w:rsid w:val="00F274EF"/>
    <w:rsid w:val="00F27690"/>
    <w:rsid w:val="00F27D22"/>
    <w:rsid w:val="00F30F99"/>
    <w:rsid w:val="00F348BD"/>
    <w:rsid w:val="00F351AE"/>
    <w:rsid w:val="00F3580E"/>
    <w:rsid w:val="00F3585E"/>
    <w:rsid w:val="00F35ECF"/>
    <w:rsid w:val="00F35FBA"/>
    <w:rsid w:val="00F364E3"/>
    <w:rsid w:val="00F3669D"/>
    <w:rsid w:val="00F36F27"/>
    <w:rsid w:val="00F42A3F"/>
    <w:rsid w:val="00F4397A"/>
    <w:rsid w:val="00F44C1D"/>
    <w:rsid w:val="00F44F47"/>
    <w:rsid w:val="00F44FB1"/>
    <w:rsid w:val="00F46369"/>
    <w:rsid w:val="00F47715"/>
    <w:rsid w:val="00F51574"/>
    <w:rsid w:val="00F529A7"/>
    <w:rsid w:val="00F52CC2"/>
    <w:rsid w:val="00F54C7C"/>
    <w:rsid w:val="00F54DDB"/>
    <w:rsid w:val="00F573A5"/>
    <w:rsid w:val="00F57B22"/>
    <w:rsid w:val="00F608EC"/>
    <w:rsid w:val="00F627B1"/>
    <w:rsid w:val="00F63076"/>
    <w:rsid w:val="00F6349A"/>
    <w:rsid w:val="00F64C50"/>
    <w:rsid w:val="00F65A21"/>
    <w:rsid w:val="00F66094"/>
    <w:rsid w:val="00F67136"/>
    <w:rsid w:val="00F703C4"/>
    <w:rsid w:val="00F70A2F"/>
    <w:rsid w:val="00F717E5"/>
    <w:rsid w:val="00F7196F"/>
    <w:rsid w:val="00F72185"/>
    <w:rsid w:val="00F723A1"/>
    <w:rsid w:val="00F7282D"/>
    <w:rsid w:val="00F72C8E"/>
    <w:rsid w:val="00F732A7"/>
    <w:rsid w:val="00F734E2"/>
    <w:rsid w:val="00F73A8C"/>
    <w:rsid w:val="00F74966"/>
    <w:rsid w:val="00F7567C"/>
    <w:rsid w:val="00F7568F"/>
    <w:rsid w:val="00F7575A"/>
    <w:rsid w:val="00F76420"/>
    <w:rsid w:val="00F7678F"/>
    <w:rsid w:val="00F774F7"/>
    <w:rsid w:val="00F77EB2"/>
    <w:rsid w:val="00F80D8A"/>
    <w:rsid w:val="00F80F50"/>
    <w:rsid w:val="00F8230D"/>
    <w:rsid w:val="00F82F3E"/>
    <w:rsid w:val="00F830E7"/>
    <w:rsid w:val="00F831B4"/>
    <w:rsid w:val="00F84480"/>
    <w:rsid w:val="00F848B9"/>
    <w:rsid w:val="00F863D0"/>
    <w:rsid w:val="00F8761F"/>
    <w:rsid w:val="00F91D54"/>
    <w:rsid w:val="00F93360"/>
    <w:rsid w:val="00F93939"/>
    <w:rsid w:val="00F94B73"/>
    <w:rsid w:val="00F94EEB"/>
    <w:rsid w:val="00F9664A"/>
    <w:rsid w:val="00F96A23"/>
    <w:rsid w:val="00F96E7A"/>
    <w:rsid w:val="00FA0F44"/>
    <w:rsid w:val="00FA2C87"/>
    <w:rsid w:val="00FA3652"/>
    <w:rsid w:val="00FA6457"/>
    <w:rsid w:val="00FA6529"/>
    <w:rsid w:val="00FA6E8A"/>
    <w:rsid w:val="00FB09AD"/>
    <w:rsid w:val="00FB0FA8"/>
    <w:rsid w:val="00FB1459"/>
    <w:rsid w:val="00FB4107"/>
    <w:rsid w:val="00FB4FDF"/>
    <w:rsid w:val="00FB5334"/>
    <w:rsid w:val="00FB5882"/>
    <w:rsid w:val="00FB5B7C"/>
    <w:rsid w:val="00FB7376"/>
    <w:rsid w:val="00FB784E"/>
    <w:rsid w:val="00FB7D64"/>
    <w:rsid w:val="00FC188C"/>
    <w:rsid w:val="00FC2FC8"/>
    <w:rsid w:val="00FC326D"/>
    <w:rsid w:val="00FC3FCA"/>
    <w:rsid w:val="00FC43D8"/>
    <w:rsid w:val="00FC4D1C"/>
    <w:rsid w:val="00FC57FE"/>
    <w:rsid w:val="00FC6883"/>
    <w:rsid w:val="00FC6AE4"/>
    <w:rsid w:val="00FC7B02"/>
    <w:rsid w:val="00FC7E15"/>
    <w:rsid w:val="00FD0F37"/>
    <w:rsid w:val="00FD0F6C"/>
    <w:rsid w:val="00FD22C0"/>
    <w:rsid w:val="00FD246D"/>
    <w:rsid w:val="00FD2AE0"/>
    <w:rsid w:val="00FD37A9"/>
    <w:rsid w:val="00FD49BD"/>
    <w:rsid w:val="00FD5A8D"/>
    <w:rsid w:val="00FD5F2C"/>
    <w:rsid w:val="00FD77B6"/>
    <w:rsid w:val="00FD7866"/>
    <w:rsid w:val="00FD7869"/>
    <w:rsid w:val="00FE0D79"/>
    <w:rsid w:val="00FE1E87"/>
    <w:rsid w:val="00FE2283"/>
    <w:rsid w:val="00FE39FB"/>
    <w:rsid w:val="00FE4D66"/>
    <w:rsid w:val="00FE5445"/>
    <w:rsid w:val="00FF0AE4"/>
    <w:rsid w:val="00FF1D53"/>
    <w:rsid w:val="00FF1DC6"/>
    <w:rsid w:val="00FF2ABA"/>
    <w:rsid w:val="00FF2D78"/>
    <w:rsid w:val="00FF324F"/>
    <w:rsid w:val="00FF3B5D"/>
    <w:rsid w:val="00FF4385"/>
    <w:rsid w:val="00FF4FF4"/>
    <w:rsid w:val="00FF7341"/>
    <w:rsid w:val="00FF7421"/>
    <w:rsid w:val="00FF74C2"/>
    <w:rsid w:val="00FF7888"/>
    <w:rsid w:val="00FF7A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,"/>
  <w:listSeparator w:val=";"/>
  <w14:docId w14:val="475C3FD9"/>
  <w15:docId w15:val="{7537341D-8371-44BC-8622-4EE7BF1898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0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17C20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OhneA">
    <w:name w:val="Ohne A"/>
    <w:rsid w:val="001724D4"/>
    <w:rPr>
      <w:lang w:val="en-US"/>
    </w:rPr>
  </w:style>
  <w:style w:type="paragraph" w:styleId="Verzeichnis4">
    <w:name w:val="toc 4"/>
    <w:rsid w:val="001724D4"/>
    <w:pPr>
      <w:pBdr>
        <w:top w:val="nil"/>
        <w:left w:val="nil"/>
        <w:bottom w:val="nil"/>
        <w:right w:val="nil"/>
        <w:between w:val="nil"/>
        <w:bar w:val="nil"/>
      </w:pBdr>
      <w:tabs>
        <w:tab w:val="left" w:pos="851"/>
        <w:tab w:val="right" w:leader="dot" w:pos="9639"/>
      </w:tabs>
      <w:spacing w:before="100" w:line="480" w:lineRule="auto"/>
      <w:ind w:left="851" w:hanging="851"/>
      <w:jc w:val="both"/>
    </w:pPr>
    <w:rPr>
      <w:rFonts w:ascii="Arial" w:eastAsia="Arial Unicode MS" w:hAnsi="Arial" w:cs="Arial Unicode MS"/>
      <w:color w:val="000000"/>
      <w:u w:color="000000"/>
      <w:lang w:eastAsia="de-DE"/>
    </w:rPr>
  </w:style>
  <w:style w:type="character" w:customStyle="1" w:styleId="Hyperlink0">
    <w:name w:val="Hyperlink.0"/>
    <w:basedOn w:val="OhneA"/>
    <w:rsid w:val="001724D4"/>
    <w:rPr>
      <w:color w:val="0000FF"/>
      <w:u w:val="single" w:color="0000FF"/>
      <w:lang w:val="en-US"/>
    </w:rPr>
  </w:style>
  <w:style w:type="paragraph" w:styleId="Verzeichnis5">
    <w:name w:val="toc 5"/>
    <w:basedOn w:val="Standard"/>
    <w:next w:val="Standard"/>
    <w:autoRedefine/>
    <w:uiPriority w:val="39"/>
    <w:unhideWhenUsed/>
    <w:rsid w:val="00F6349A"/>
    <w:pPr>
      <w:tabs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8849"/>
      </w:tabs>
      <w:spacing w:after="100"/>
      <w:jc w:val="both"/>
    </w:pPr>
  </w:style>
  <w:style w:type="character" w:customStyle="1" w:styleId="a-size-large">
    <w:name w:val="a-size-large"/>
    <w:basedOn w:val="OhneA"/>
    <w:rsid w:val="00075E25"/>
    <w:rPr>
      <w:lang w:val="en-US"/>
    </w:rPr>
  </w:style>
  <w:style w:type="character" w:styleId="Hyperlink">
    <w:name w:val="Hyperlink"/>
    <w:basedOn w:val="Absatz-Standardschriftart"/>
    <w:uiPriority w:val="99"/>
    <w:unhideWhenUsed/>
    <w:rsid w:val="00075E25"/>
    <w:rPr>
      <w:color w:val="0563C1" w:themeColor="hyperlink"/>
      <w:u w:val="single"/>
    </w:rPr>
  </w:style>
  <w:style w:type="character" w:customStyle="1" w:styleId="UnresolvedMention1">
    <w:name w:val="Unresolved Mention1"/>
    <w:basedOn w:val="Absatz-Standardschriftart"/>
    <w:uiPriority w:val="99"/>
    <w:semiHidden/>
    <w:unhideWhenUsed/>
    <w:rsid w:val="00075E25"/>
    <w:rPr>
      <w:color w:val="605E5C"/>
      <w:shd w:val="clear" w:color="auto" w:fill="E1DFDD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2D0EA3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Kommentartext">
    <w:name w:val="annotation text"/>
    <w:basedOn w:val="Standard"/>
    <w:link w:val="KommentartextZchn"/>
    <w:uiPriority w:val="99"/>
    <w:unhideWhenUsed/>
    <w:rsid w:val="002D0EA3"/>
    <w:pPr>
      <w:spacing w:line="240" w:lineRule="auto"/>
    </w:pPr>
    <w:rPr>
      <w:rFonts w:ascii="Tahoma" w:hAnsi="Tahoma" w:cs="Tahoma"/>
      <w:sz w:val="16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2D0EA3"/>
    <w:rPr>
      <w:rFonts w:ascii="Tahoma" w:hAnsi="Tahoma" w:cs="Tahoma"/>
      <w:sz w:val="16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1048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10482"/>
    <w:rPr>
      <w:rFonts w:ascii="Tahoma" w:hAnsi="Tahoma" w:cs="Tahoma"/>
      <w:b/>
      <w:bCs/>
      <w:sz w:val="16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1048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10482"/>
    <w:rPr>
      <w:rFonts w:ascii="Segoe UI" w:hAnsi="Segoe UI" w:cs="Segoe UI"/>
      <w:sz w:val="18"/>
      <w:szCs w:val="18"/>
      <w:lang w:val="en-US"/>
    </w:rPr>
  </w:style>
  <w:style w:type="paragraph" w:styleId="berarbeitung">
    <w:name w:val="Revision"/>
    <w:hidden/>
    <w:uiPriority w:val="99"/>
    <w:semiHidden/>
    <w:rsid w:val="00610482"/>
    <w:pPr>
      <w:spacing w:after="0" w:line="240" w:lineRule="auto"/>
    </w:pPr>
    <w:rPr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C6108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6108E"/>
    <w:rPr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C6108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6108E"/>
    <w:rPr>
      <w:lang w:val="en-US"/>
    </w:rPr>
  </w:style>
  <w:style w:type="character" w:customStyle="1" w:styleId="NichtaufgelsteErwhnung1">
    <w:name w:val="Nicht aufgelöste Erwähnung1"/>
    <w:basedOn w:val="Absatz-Standardschriftart"/>
    <w:uiPriority w:val="99"/>
    <w:unhideWhenUsed/>
    <w:rsid w:val="00C45B64"/>
    <w:rPr>
      <w:color w:val="605E5C"/>
      <w:shd w:val="clear" w:color="auto" w:fill="E1DFDD"/>
    </w:rPr>
  </w:style>
  <w:style w:type="character" w:styleId="BesuchterLink">
    <w:name w:val="FollowedHyperlink"/>
    <w:basedOn w:val="Absatz-Standardschriftart"/>
    <w:uiPriority w:val="99"/>
    <w:semiHidden/>
    <w:unhideWhenUsed/>
    <w:rsid w:val="00890035"/>
    <w:rPr>
      <w:color w:val="954F72"/>
      <w:u w:val="single"/>
    </w:rPr>
  </w:style>
  <w:style w:type="paragraph" w:customStyle="1" w:styleId="msonormal0">
    <w:name w:val="msonormal"/>
    <w:basedOn w:val="Standard"/>
    <w:rsid w:val="008900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72">
    <w:name w:val="xl72"/>
    <w:basedOn w:val="Standard"/>
    <w:rsid w:val="00890035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de-DE" w:eastAsia="de-DE"/>
    </w:rPr>
  </w:style>
  <w:style w:type="paragraph" w:customStyle="1" w:styleId="xl73">
    <w:name w:val="xl73"/>
    <w:basedOn w:val="Standard"/>
    <w:rsid w:val="00890035"/>
    <w:pP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de-DE" w:eastAsia="de-DE"/>
    </w:rPr>
  </w:style>
  <w:style w:type="paragraph" w:customStyle="1" w:styleId="xl74">
    <w:name w:val="xl74"/>
    <w:basedOn w:val="Standard"/>
    <w:rsid w:val="00890035"/>
    <w:pPr>
      <w:pBdr>
        <w:left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de-DE" w:eastAsia="de-DE"/>
    </w:rPr>
  </w:style>
  <w:style w:type="paragraph" w:customStyle="1" w:styleId="xl75">
    <w:name w:val="xl75"/>
    <w:basedOn w:val="Standard"/>
    <w:rsid w:val="00890035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76">
    <w:name w:val="xl76"/>
    <w:basedOn w:val="Standard"/>
    <w:rsid w:val="00890035"/>
    <w:pPr>
      <w:pBdr>
        <w:lef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de-DE" w:eastAsia="de-DE"/>
    </w:rPr>
  </w:style>
  <w:style w:type="paragraph" w:customStyle="1" w:styleId="xl77">
    <w:name w:val="xl77"/>
    <w:basedOn w:val="Standard"/>
    <w:rsid w:val="00890035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78">
    <w:name w:val="xl78"/>
    <w:basedOn w:val="Standard"/>
    <w:rsid w:val="00890035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79">
    <w:name w:val="xl79"/>
    <w:basedOn w:val="Standard"/>
    <w:rsid w:val="00890035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80">
    <w:name w:val="xl80"/>
    <w:basedOn w:val="Standard"/>
    <w:rsid w:val="00890035"/>
    <w:pPr>
      <w:pBdr>
        <w:top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de-DE" w:eastAsia="de-DE"/>
    </w:rPr>
  </w:style>
  <w:style w:type="paragraph" w:customStyle="1" w:styleId="xl81">
    <w:name w:val="xl81"/>
    <w:basedOn w:val="Standard"/>
    <w:rsid w:val="00890035"/>
    <w:pPr>
      <w:pBdr>
        <w:top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font5">
    <w:name w:val="font5"/>
    <w:basedOn w:val="Standard"/>
    <w:rsid w:val="00530DAC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8"/>
      <w:szCs w:val="18"/>
      <w:lang w:val="de-DE" w:eastAsia="de-DE"/>
    </w:rPr>
  </w:style>
  <w:style w:type="paragraph" w:customStyle="1" w:styleId="font6">
    <w:name w:val="font6"/>
    <w:basedOn w:val="Standard"/>
    <w:rsid w:val="00530DAC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18"/>
      <w:szCs w:val="18"/>
      <w:lang w:val="de-DE" w:eastAsia="de-DE"/>
    </w:rPr>
  </w:style>
  <w:style w:type="paragraph" w:customStyle="1" w:styleId="xl82">
    <w:name w:val="xl82"/>
    <w:basedOn w:val="Standard"/>
    <w:rsid w:val="00530DAC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83">
    <w:name w:val="xl83"/>
    <w:basedOn w:val="Standard"/>
    <w:rsid w:val="00530DAC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84">
    <w:name w:val="xl84"/>
    <w:basedOn w:val="Standard"/>
    <w:rsid w:val="00530DAC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10205"/>
      <w:sz w:val="24"/>
      <w:szCs w:val="24"/>
      <w:lang w:val="de-DE" w:eastAsia="de-DE"/>
    </w:rPr>
  </w:style>
  <w:style w:type="paragraph" w:customStyle="1" w:styleId="xl85">
    <w:name w:val="xl85"/>
    <w:basedOn w:val="Standard"/>
    <w:rsid w:val="00530DAC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86">
    <w:name w:val="xl86"/>
    <w:basedOn w:val="Standard"/>
    <w:rsid w:val="00530DAC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87">
    <w:name w:val="xl87"/>
    <w:basedOn w:val="Standard"/>
    <w:rsid w:val="00530DAC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89">
    <w:name w:val="xl89"/>
    <w:basedOn w:val="Standard"/>
    <w:rsid w:val="00530D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de-DE" w:eastAsia="de-DE"/>
    </w:rPr>
  </w:style>
  <w:style w:type="paragraph" w:customStyle="1" w:styleId="xl90">
    <w:name w:val="xl90"/>
    <w:basedOn w:val="Standard"/>
    <w:rsid w:val="00530DA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91">
    <w:name w:val="xl91"/>
    <w:basedOn w:val="Standard"/>
    <w:rsid w:val="00530DA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92">
    <w:name w:val="xl92"/>
    <w:basedOn w:val="Standard"/>
    <w:rsid w:val="00530DA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93">
    <w:name w:val="xl93"/>
    <w:basedOn w:val="Standard"/>
    <w:rsid w:val="00530DAC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10205"/>
      <w:sz w:val="24"/>
      <w:szCs w:val="24"/>
      <w:lang w:val="de-DE" w:eastAsia="de-DE"/>
    </w:rPr>
  </w:style>
  <w:style w:type="paragraph" w:customStyle="1" w:styleId="xl94">
    <w:name w:val="xl94"/>
    <w:basedOn w:val="Standard"/>
    <w:rsid w:val="00530DA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de-DE" w:eastAsia="de-DE"/>
    </w:rPr>
  </w:style>
  <w:style w:type="paragraph" w:customStyle="1" w:styleId="xl95">
    <w:name w:val="xl95"/>
    <w:basedOn w:val="Standard"/>
    <w:rsid w:val="00530DA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de-DE" w:eastAsia="de-DE"/>
    </w:rPr>
  </w:style>
  <w:style w:type="paragraph" w:customStyle="1" w:styleId="xl96">
    <w:name w:val="xl96"/>
    <w:basedOn w:val="Standard"/>
    <w:rsid w:val="00530DA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97">
    <w:name w:val="xl97"/>
    <w:basedOn w:val="Standard"/>
    <w:rsid w:val="00530DA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98">
    <w:name w:val="xl98"/>
    <w:basedOn w:val="Standard"/>
    <w:rsid w:val="00530DAC"/>
    <w:pPr>
      <w:shd w:val="clear" w:color="000000" w:fill="BFBFB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99">
    <w:name w:val="xl99"/>
    <w:basedOn w:val="Standard"/>
    <w:rsid w:val="00530DAC"/>
    <w:pPr>
      <w:shd w:val="clear" w:color="000000" w:fill="BFBFB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de-DE" w:eastAsia="de-DE"/>
    </w:rPr>
  </w:style>
  <w:style w:type="paragraph" w:customStyle="1" w:styleId="xl100">
    <w:name w:val="xl100"/>
    <w:basedOn w:val="Standard"/>
    <w:rsid w:val="00530DAC"/>
    <w:pPr>
      <w:shd w:val="clear" w:color="000000" w:fill="BFBFB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18"/>
      <w:szCs w:val="18"/>
      <w:lang w:val="de-DE" w:eastAsia="de-DE"/>
    </w:rPr>
  </w:style>
  <w:style w:type="paragraph" w:customStyle="1" w:styleId="xl101">
    <w:name w:val="xl101"/>
    <w:basedOn w:val="Standard"/>
    <w:rsid w:val="00530DAC"/>
    <w:pPr>
      <w:shd w:val="clear" w:color="000000" w:fill="BFBFB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de-DE" w:eastAsia="de-DE"/>
    </w:rPr>
  </w:style>
  <w:style w:type="paragraph" w:customStyle="1" w:styleId="xl102">
    <w:name w:val="xl102"/>
    <w:basedOn w:val="Standard"/>
    <w:rsid w:val="00530DAC"/>
    <w:pPr>
      <w:pBdr>
        <w:left w:val="single" w:sz="4" w:space="0" w:color="auto"/>
      </w:pBdr>
      <w:shd w:val="clear" w:color="000000" w:fill="BFBFB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de-DE" w:eastAsia="de-DE"/>
    </w:rPr>
  </w:style>
  <w:style w:type="paragraph" w:customStyle="1" w:styleId="xl103">
    <w:name w:val="xl103"/>
    <w:basedOn w:val="Standard"/>
    <w:rsid w:val="00530DAC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104">
    <w:name w:val="xl104"/>
    <w:basedOn w:val="Standard"/>
    <w:rsid w:val="00530DAC"/>
    <w:pPr>
      <w:pBdr>
        <w:top w:val="single" w:sz="4" w:space="0" w:color="auto"/>
      </w:pBdr>
      <w:shd w:val="clear" w:color="000000" w:fill="BFBFB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18"/>
      <w:szCs w:val="18"/>
      <w:lang w:val="de-DE" w:eastAsia="de-DE"/>
    </w:rPr>
  </w:style>
  <w:style w:type="paragraph" w:customStyle="1" w:styleId="xl105">
    <w:name w:val="xl105"/>
    <w:basedOn w:val="Standard"/>
    <w:rsid w:val="00530DAC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106">
    <w:name w:val="xl106"/>
    <w:basedOn w:val="Standard"/>
    <w:rsid w:val="00530DAC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107">
    <w:name w:val="xl107"/>
    <w:basedOn w:val="Standard"/>
    <w:rsid w:val="00530DAC"/>
    <w:pPr>
      <w:pBdr>
        <w:top w:val="single" w:sz="4" w:space="0" w:color="auto"/>
      </w:pBdr>
      <w:shd w:val="clear" w:color="000000" w:fill="BFBFB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sz w:val="18"/>
      <w:szCs w:val="18"/>
      <w:lang w:val="de-DE" w:eastAsia="de-DE"/>
    </w:rPr>
  </w:style>
  <w:style w:type="paragraph" w:customStyle="1" w:styleId="xl108">
    <w:name w:val="xl108"/>
    <w:basedOn w:val="Standard"/>
    <w:rsid w:val="00530DAC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109">
    <w:name w:val="xl109"/>
    <w:basedOn w:val="Standard"/>
    <w:rsid w:val="00530DAC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110">
    <w:name w:val="xl110"/>
    <w:basedOn w:val="Standard"/>
    <w:rsid w:val="00530DAC"/>
    <w:pPr>
      <w:pBdr>
        <w:top w:val="single" w:sz="4" w:space="0" w:color="auto"/>
      </w:pBdr>
      <w:shd w:val="clear" w:color="000000" w:fill="BFBFB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18"/>
      <w:szCs w:val="18"/>
      <w:lang w:val="de-DE" w:eastAsia="de-DE"/>
    </w:rPr>
  </w:style>
  <w:style w:type="paragraph" w:customStyle="1" w:styleId="xl111">
    <w:name w:val="xl111"/>
    <w:basedOn w:val="Standard"/>
    <w:rsid w:val="00530DAC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112">
    <w:name w:val="xl112"/>
    <w:basedOn w:val="Standard"/>
    <w:rsid w:val="00530DAC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113">
    <w:name w:val="xl113"/>
    <w:basedOn w:val="Standard"/>
    <w:rsid w:val="00530DAC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114">
    <w:name w:val="xl114"/>
    <w:basedOn w:val="Standard"/>
    <w:rsid w:val="00530DAC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de-DE" w:eastAsia="de-DE"/>
    </w:rPr>
  </w:style>
  <w:style w:type="paragraph" w:customStyle="1" w:styleId="xl115">
    <w:name w:val="xl115"/>
    <w:basedOn w:val="Standard"/>
    <w:rsid w:val="00530DAC"/>
    <w:pPr>
      <w:pBdr>
        <w:top w:val="single" w:sz="4" w:space="0" w:color="auto"/>
      </w:pBdr>
      <w:shd w:val="clear" w:color="000000" w:fill="BFBFB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sz w:val="18"/>
      <w:szCs w:val="18"/>
      <w:lang w:val="de-DE" w:eastAsia="de-DE"/>
    </w:rPr>
  </w:style>
  <w:style w:type="paragraph" w:customStyle="1" w:styleId="xl116">
    <w:name w:val="xl116"/>
    <w:basedOn w:val="Standard"/>
    <w:rsid w:val="00530DAC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de-DE" w:eastAsia="de-DE"/>
    </w:rPr>
  </w:style>
  <w:style w:type="paragraph" w:customStyle="1" w:styleId="xl117">
    <w:name w:val="xl117"/>
    <w:basedOn w:val="Standard"/>
    <w:rsid w:val="00530DAC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10205"/>
      <w:sz w:val="24"/>
      <w:szCs w:val="24"/>
      <w:lang w:val="de-DE" w:eastAsia="de-DE"/>
    </w:rPr>
  </w:style>
  <w:style w:type="paragraph" w:customStyle="1" w:styleId="xl118">
    <w:name w:val="xl118"/>
    <w:basedOn w:val="Standard"/>
    <w:rsid w:val="00530DAC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10205"/>
      <w:sz w:val="24"/>
      <w:szCs w:val="24"/>
      <w:lang w:val="de-DE" w:eastAsia="de-DE"/>
    </w:rPr>
  </w:style>
  <w:style w:type="paragraph" w:customStyle="1" w:styleId="xl119">
    <w:name w:val="xl119"/>
    <w:basedOn w:val="Standard"/>
    <w:rsid w:val="00530DAC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120">
    <w:name w:val="xl120"/>
    <w:basedOn w:val="Standard"/>
    <w:rsid w:val="00530DAC"/>
    <w:pPr>
      <w:pBdr>
        <w:left w:val="single" w:sz="4" w:space="0" w:color="auto"/>
      </w:pBdr>
      <w:shd w:val="clear" w:color="000000" w:fill="BFBFB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121">
    <w:name w:val="xl121"/>
    <w:basedOn w:val="Standard"/>
    <w:rsid w:val="00530DAC"/>
    <w:pPr>
      <w:pBdr>
        <w:top w:val="single" w:sz="4" w:space="0" w:color="auto"/>
        <w:left w:val="single" w:sz="4" w:space="0" w:color="auto"/>
      </w:pBdr>
      <w:shd w:val="clear" w:color="000000" w:fill="BFBFB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sz w:val="18"/>
      <w:szCs w:val="18"/>
      <w:lang w:val="de-DE" w:eastAsia="de-DE"/>
    </w:rPr>
  </w:style>
  <w:style w:type="paragraph" w:customStyle="1" w:styleId="xl122">
    <w:name w:val="xl122"/>
    <w:basedOn w:val="Standard"/>
    <w:rsid w:val="00530DAC"/>
    <w:pPr>
      <w:pBdr>
        <w:left w:val="single" w:sz="4" w:space="0" w:color="auto"/>
      </w:pBdr>
      <w:shd w:val="clear" w:color="000000" w:fill="BFBFB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sz w:val="18"/>
      <w:szCs w:val="18"/>
      <w:lang w:val="de-DE" w:eastAsia="de-DE"/>
    </w:rPr>
  </w:style>
  <w:style w:type="paragraph" w:customStyle="1" w:styleId="xl123">
    <w:name w:val="xl123"/>
    <w:basedOn w:val="Standard"/>
    <w:rsid w:val="00530DAC"/>
    <w:pPr>
      <w:pBdr>
        <w:top w:val="single" w:sz="4" w:space="0" w:color="auto"/>
        <w:left w:val="single" w:sz="4" w:space="0" w:color="auto"/>
      </w:pBdr>
      <w:shd w:val="clear" w:color="000000" w:fill="BFBFB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sz w:val="18"/>
      <w:szCs w:val="18"/>
      <w:lang w:val="de-DE" w:eastAsia="de-DE"/>
    </w:rPr>
  </w:style>
  <w:style w:type="paragraph" w:customStyle="1" w:styleId="xl124">
    <w:name w:val="xl124"/>
    <w:basedOn w:val="Standard"/>
    <w:rsid w:val="00530DAC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BFBFB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sz w:val="18"/>
      <w:szCs w:val="18"/>
      <w:lang w:val="de-DE" w:eastAsia="de-DE"/>
    </w:rPr>
  </w:style>
  <w:style w:type="paragraph" w:customStyle="1" w:styleId="xl125">
    <w:name w:val="xl125"/>
    <w:basedOn w:val="Standard"/>
    <w:rsid w:val="00530DAC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sz w:val="18"/>
      <w:szCs w:val="18"/>
      <w:lang w:val="de-DE" w:eastAsia="de-DE"/>
    </w:rPr>
  </w:style>
  <w:style w:type="paragraph" w:customStyle="1" w:styleId="xl126">
    <w:name w:val="xl126"/>
    <w:basedOn w:val="Standard"/>
    <w:rsid w:val="004700B3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pf0">
    <w:name w:val="pf0"/>
    <w:basedOn w:val="Standard"/>
    <w:rsid w:val="00BC02C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customStyle="1" w:styleId="cf01">
    <w:name w:val="cf01"/>
    <w:basedOn w:val="Absatz-Standardschriftart"/>
    <w:rsid w:val="00BC02CE"/>
    <w:rPr>
      <w:rFonts w:ascii="Segoe UI" w:hAnsi="Segoe UI" w:cs="Segoe UI" w:hint="default"/>
      <w:sz w:val="18"/>
      <w:szCs w:val="18"/>
    </w:rPr>
  </w:style>
  <w:style w:type="table" w:styleId="Tabellenraster">
    <w:name w:val="Table Grid"/>
    <w:basedOn w:val="NormaleTabelle"/>
    <w:uiPriority w:val="39"/>
    <w:rsid w:val="00DA70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767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8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4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8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0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6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11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46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95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40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93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73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12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4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4522388">
          <w:marLeft w:val="0"/>
          <w:marRight w:val="0"/>
          <w:marTop w:val="0"/>
          <w:marBottom w:val="0"/>
          <w:divBdr>
            <w:top w:val="single" w:sz="6" w:space="0" w:color="auto"/>
            <w:left w:val="single" w:sz="6" w:space="0" w:color="auto"/>
            <w:bottom w:val="single" w:sz="6" w:space="0" w:color="auto"/>
            <w:right w:val="single" w:sz="6" w:space="0" w:color="auto"/>
          </w:divBdr>
          <w:divsChild>
            <w:div w:id="421991072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972056732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</w:div>
              </w:divsChild>
            </w:div>
          </w:divsChild>
        </w:div>
      </w:divsChild>
    </w:div>
    <w:div w:id="115005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60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32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20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27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03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47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46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61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31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86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0A7D74C-F7F9-4651-A0E9-76C21CDBF3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322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uality Control Editor</dc:creator>
  <cp:lastModifiedBy>Felix Bechtolsheim</cp:lastModifiedBy>
  <cp:revision>9</cp:revision>
  <cp:lastPrinted>2022-07-31T09:34:00Z</cp:lastPrinted>
  <dcterms:created xsi:type="dcterms:W3CDTF">2024-12-22T19:13:00Z</dcterms:created>
  <dcterms:modified xsi:type="dcterms:W3CDTF">2025-03-01T12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national-library-of-medicine</vt:lpwstr>
  </property>
  <property fmtid="{D5CDD505-2E9C-101B-9397-08002B2CF9AE}" pid="13" name="Mendeley Recent Style Name 5_1">
    <vt:lpwstr>National Library of Medicine</vt:lpwstr>
  </property>
  <property fmtid="{D5CDD505-2E9C-101B-9397-08002B2CF9AE}" pid="14" name="Mendeley Recent Style Id 6_1">
    <vt:lpwstr>http://www.zotero.org/styles/nature</vt:lpwstr>
  </property>
  <property fmtid="{D5CDD505-2E9C-101B-9397-08002B2CF9AE}" pid="15" name="Mendeley Recent Style Name 6_1">
    <vt:lpwstr>Nature</vt:lpwstr>
  </property>
  <property fmtid="{D5CDD505-2E9C-101B-9397-08002B2CF9AE}" pid="16" name="Mendeley Recent Style Id 7_1">
    <vt:lpwstr>http://www.zotero.org/styles/springer-humanities-brackets</vt:lpwstr>
  </property>
  <property fmtid="{D5CDD505-2E9C-101B-9397-08002B2CF9AE}" pid="17" name="Mendeley Recent Style Name 7_1">
    <vt:lpwstr>Springer - Humanities (numeric, brackets)</vt:lpwstr>
  </property>
  <property fmtid="{D5CDD505-2E9C-101B-9397-08002B2CF9AE}" pid="18" name="Mendeley Recent Style Id 8_1">
    <vt:lpwstr>http://www.zotero.org/styles/technische-universitat-dresden-medizin</vt:lpwstr>
  </property>
  <property fmtid="{D5CDD505-2E9C-101B-9397-08002B2CF9AE}" pid="19" name="Mendeley Recent Style Name 8_1">
    <vt:lpwstr>Technische Universität Dresden - Medizi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c7171fea-6d10-3124-9d31-f36bf4a66c22</vt:lpwstr>
  </property>
  <property fmtid="{D5CDD505-2E9C-101B-9397-08002B2CF9AE}" pid="24" name="Mendeley Citation Style_1">
    <vt:lpwstr>http://www.zotero.org/styles/american-medical-association</vt:lpwstr>
  </property>
</Properties>
</file>